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CE6011">
      <w:pPr>
        <w:spacing w:line="240" w:lineRule="auto"/>
        <w:jc w:val="center"/>
        <w:rPr>
          <w:b/>
          <w:sz w:val="28"/>
          <w:highlight w:val="none"/>
          <w:lang w:val="en-US"/>
        </w:rPr>
      </w:pPr>
      <w:r>
        <w:rPr>
          <w:b/>
          <w:sz w:val="28"/>
          <w:highlight w:val="none"/>
          <w:lang w:val="en-US"/>
        </w:rPr>
        <w:t>Supplementary Material</w:t>
      </w:r>
    </w:p>
    <w:p w14:paraId="63CFF844">
      <w:pPr>
        <w:spacing w:line="240" w:lineRule="auto"/>
        <w:jc w:val="center"/>
        <w:rPr>
          <w:b/>
          <w:sz w:val="28"/>
          <w:highlight w:val="none"/>
          <w:lang w:val="en-US"/>
        </w:rPr>
      </w:pPr>
    </w:p>
    <w:p w14:paraId="668793A9">
      <w:pPr>
        <w:spacing w:line="240" w:lineRule="auto"/>
        <w:jc w:val="both"/>
        <w:rPr>
          <w:b/>
          <w:szCs w:val="22"/>
          <w:highlight w:val="none"/>
          <w:lang w:val="en-US"/>
        </w:rPr>
      </w:pPr>
      <w:r>
        <w:rPr>
          <w:b/>
          <w:szCs w:val="22"/>
          <w:highlight w:val="none"/>
          <w:lang w:val="en-US"/>
        </w:rPr>
        <w:t>Chat-GPT prompt used</w:t>
      </w:r>
    </w:p>
    <w:p w14:paraId="3337F211">
      <w:pPr>
        <w:spacing w:line="240" w:lineRule="auto"/>
        <w:jc w:val="both"/>
        <w:rPr>
          <w:iCs/>
          <w:szCs w:val="22"/>
          <w:highlight w:val="none"/>
          <w:lang w:val="en-US"/>
        </w:rPr>
      </w:pPr>
      <w:r>
        <w:rPr>
          <w:iCs/>
          <w:szCs w:val="22"/>
          <w:highlight w:val="none"/>
          <w:lang w:val="en-US"/>
        </w:rPr>
        <w:tab/>
      </w:r>
      <w:r>
        <w:rPr>
          <w:iCs/>
          <w:szCs w:val="22"/>
          <w:highlight w:val="none"/>
          <w:lang w:val="en-US"/>
        </w:rPr>
        <w:t>“I need you to review and fully understand this methodological quality scale (PEDro scale) and apply it to the attached article. Provide the score for each individual item, along with a brief justification for each item.”.</w:t>
      </w:r>
    </w:p>
    <w:p w14:paraId="2E399F43">
      <w:pPr>
        <w:spacing w:line="240" w:lineRule="auto"/>
        <w:jc w:val="both"/>
        <w:rPr>
          <w:b/>
          <w:szCs w:val="22"/>
          <w:highlight w:val="none"/>
          <w:lang w:val="en-US"/>
        </w:rPr>
      </w:pPr>
    </w:p>
    <w:p w14:paraId="4F9131F6">
      <w:pPr>
        <w:spacing w:line="240" w:lineRule="auto"/>
        <w:jc w:val="both"/>
        <w:rPr>
          <w:b/>
          <w:szCs w:val="22"/>
          <w:highlight w:val="none"/>
          <w:lang w:val="en-US"/>
        </w:rPr>
      </w:pPr>
      <w:r>
        <w:rPr>
          <w:b/>
          <w:szCs w:val="22"/>
          <w:highlight w:val="none"/>
          <w:lang w:val="en-US"/>
        </w:rPr>
        <w:t>List of Systematic</w:t>
      </w:r>
      <w:bookmarkStart w:id="0" w:name="_GoBack"/>
      <w:bookmarkEnd w:id="0"/>
      <w:r>
        <w:rPr>
          <w:b/>
          <w:szCs w:val="22"/>
          <w:highlight w:val="none"/>
          <w:lang w:val="en-US"/>
        </w:rPr>
        <w:t xml:space="preserve"> Reviews</w:t>
      </w:r>
    </w:p>
    <w:p w14:paraId="1B03BF4D">
      <w:pPr>
        <w:spacing w:line="240" w:lineRule="auto"/>
        <w:jc w:val="both"/>
        <w:rPr>
          <w:rFonts w:hint="eastAsia"/>
          <w:b w:val="0"/>
          <w:bCs/>
          <w:szCs w:val="22"/>
          <w:highlight w:val="none"/>
          <w:lang w:val="en-US"/>
        </w:rPr>
      </w:pPr>
      <w:r>
        <w:rPr>
          <w:rFonts w:hint="eastAsia"/>
          <w:b w:val="0"/>
          <w:bCs/>
          <w:szCs w:val="22"/>
          <w:highlight w:val="none"/>
          <w:lang w:val="en-US"/>
        </w:rPr>
        <w:t>1. Onan D, Ekizoğlu E, Arıkan H, Taşdelen B, Özge A, Martelletti P. The efficacy of physical therapy and rehabilitation approaches in chronic migraine: a systematic review and meta-analysis. J Integr Neurosci. 2023;22(5):126.</w:t>
      </w:r>
    </w:p>
    <w:p w14:paraId="39F19C9E">
      <w:pPr>
        <w:spacing w:line="240" w:lineRule="auto"/>
        <w:jc w:val="both"/>
        <w:rPr>
          <w:rFonts w:hint="eastAsia"/>
          <w:b w:val="0"/>
          <w:bCs/>
          <w:szCs w:val="22"/>
          <w:highlight w:val="none"/>
          <w:lang w:val="en-US"/>
        </w:rPr>
      </w:pPr>
      <w:r>
        <w:rPr>
          <w:rFonts w:hint="eastAsia"/>
          <w:b w:val="0"/>
          <w:bCs/>
          <w:szCs w:val="22"/>
          <w:highlight w:val="none"/>
          <w:lang w:val="en-US"/>
        </w:rPr>
        <w:t>2. Lew J, Kim J, Nair P. Comparison of dry needling and trigger point manual therapy in patients with neck and upper back myofascial pain syndrome: a systematic review and meta-analysis. J Man Manip Ther. 2021;29(3):136-46.</w:t>
      </w:r>
    </w:p>
    <w:p w14:paraId="0BA179D2">
      <w:pPr>
        <w:spacing w:line="240" w:lineRule="auto"/>
        <w:jc w:val="both"/>
        <w:rPr>
          <w:rFonts w:hint="eastAsia"/>
          <w:b w:val="0"/>
          <w:bCs/>
          <w:szCs w:val="22"/>
          <w:highlight w:val="none"/>
          <w:lang w:val="en-US"/>
        </w:rPr>
      </w:pPr>
      <w:r>
        <w:rPr>
          <w:rFonts w:hint="eastAsia"/>
          <w:b w:val="0"/>
          <w:bCs/>
          <w:szCs w:val="22"/>
          <w:highlight w:val="none"/>
          <w:lang w:val="en-US"/>
        </w:rPr>
        <w:t>3. Vázquez-Justes D, Yarzábal-Rodríguez R, Doménech-García V, Herrero P, Bellosta-López P. Effectiveness of dry needling for headache: a systematic review. Neurología (Engl Ed). 2022;37(9):806-15.</w:t>
      </w:r>
    </w:p>
    <w:p w14:paraId="582840B8">
      <w:pPr>
        <w:spacing w:line="240" w:lineRule="auto"/>
        <w:jc w:val="both"/>
        <w:rPr>
          <w:rFonts w:hint="eastAsia"/>
          <w:b w:val="0"/>
          <w:bCs/>
          <w:szCs w:val="22"/>
          <w:highlight w:val="none"/>
          <w:lang w:val="en-US"/>
        </w:rPr>
      </w:pPr>
      <w:r>
        <w:rPr>
          <w:rFonts w:hint="eastAsia"/>
          <w:b w:val="0"/>
          <w:bCs/>
          <w:szCs w:val="22"/>
          <w:highlight w:val="none"/>
          <w:lang w:val="en-US"/>
        </w:rPr>
        <w:t>4. Xie HM, Zhang KX, Wang S, Wang N, Wang N, Li X, et al. Effectiveness of mirror therapy for phantom limb pain: a systematic review and meta-analysis. Arch Phys Med Rehabil. 2022;103(5):988-97.</w:t>
      </w:r>
    </w:p>
    <w:p w14:paraId="328B7370">
      <w:pPr>
        <w:spacing w:line="240" w:lineRule="auto"/>
        <w:jc w:val="both"/>
        <w:rPr>
          <w:rFonts w:hint="eastAsia"/>
          <w:b w:val="0"/>
          <w:bCs/>
          <w:szCs w:val="22"/>
          <w:highlight w:val="none"/>
          <w:lang w:val="en-US"/>
        </w:rPr>
      </w:pPr>
      <w:r>
        <w:rPr>
          <w:rFonts w:hint="eastAsia"/>
          <w:b w:val="0"/>
          <w:bCs/>
          <w:szCs w:val="22"/>
          <w:highlight w:val="none"/>
          <w:lang w:val="en-US"/>
        </w:rPr>
        <w:t>5. Ferreira RM, Torres RT, Duarte JA, Gonçalves RS. Non-pharmacological and non-surgical interventions for knee osteoarthritis: a systematic review and meta-analysis. Acta Reumatol Port. 2019;44(3):173-217.</w:t>
      </w:r>
    </w:p>
    <w:p w14:paraId="4E782D84">
      <w:pPr>
        <w:spacing w:line="240" w:lineRule="auto"/>
        <w:jc w:val="both"/>
        <w:rPr>
          <w:rFonts w:hint="eastAsia"/>
          <w:b w:val="0"/>
          <w:bCs/>
          <w:szCs w:val="22"/>
          <w:highlight w:val="none"/>
          <w:lang w:val="en-US"/>
        </w:rPr>
      </w:pPr>
      <w:r>
        <w:rPr>
          <w:rFonts w:hint="eastAsia"/>
          <w:b w:val="0"/>
          <w:bCs/>
          <w:szCs w:val="22"/>
          <w:highlight w:val="none"/>
          <w:lang w:val="en-US"/>
        </w:rPr>
        <w:t>6. Melese H, Alamer A, Getie K, Nigussie F, Ayhualem S. Extracorporeal shock wave therapy on pain and foot functions in subjects with chronic plantar fasciitis: systematic review of randomized controlled trials. Disabil Rehabil. 2022;44(18):5007-14.</w:t>
      </w:r>
    </w:p>
    <w:p w14:paraId="5C7BAD40">
      <w:pPr>
        <w:spacing w:line="240" w:lineRule="auto"/>
        <w:jc w:val="both"/>
        <w:rPr>
          <w:rFonts w:hint="eastAsia"/>
          <w:b w:val="0"/>
          <w:bCs/>
          <w:szCs w:val="22"/>
          <w:highlight w:val="none"/>
          <w:lang w:val="en-US"/>
        </w:rPr>
      </w:pPr>
      <w:r>
        <w:rPr>
          <w:rFonts w:hint="eastAsia"/>
          <w:b w:val="0"/>
          <w:bCs/>
          <w:szCs w:val="22"/>
          <w:highlight w:val="none"/>
          <w:lang w:val="en-US"/>
        </w:rPr>
        <w:t>7. Nahon RL, Silva Lopes JS, Monteiro de Magalhães Neto A. Physical therapy interventions for the treatment of delayed onset muscle soreness (DOMS): systematic review and meta-analysis. Phys Ther Sport. 2021;52:1-12.</w:t>
      </w:r>
    </w:p>
    <w:p w14:paraId="57196213">
      <w:pPr>
        <w:spacing w:line="240" w:lineRule="auto"/>
        <w:jc w:val="both"/>
        <w:rPr>
          <w:rFonts w:hint="eastAsia"/>
          <w:b w:val="0"/>
          <w:bCs/>
          <w:szCs w:val="22"/>
          <w:highlight w:val="none"/>
          <w:lang w:val="en-US"/>
        </w:rPr>
      </w:pPr>
      <w:r>
        <w:rPr>
          <w:rFonts w:hint="eastAsia"/>
          <w:b w:val="0"/>
          <w:bCs/>
          <w:szCs w:val="22"/>
          <w:highlight w:val="none"/>
          <w:lang w:val="en-US"/>
        </w:rPr>
        <w:t>8. Lista-Paz A, Bouza Cousillas L, Jácome C, Fregonezi G, Labata-Lezaun N, Llurda-Almuzara L, et al. Effect of respiratory muscle training in asthma: a systematic review and meta-analysis. Ann Phys Rehabil Med. 2023;66(3):101691.</w:t>
      </w:r>
    </w:p>
    <w:p w14:paraId="5C6556AE">
      <w:pPr>
        <w:spacing w:line="240" w:lineRule="auto"/>
        <w:jc w:val="both"/>
        <w:rPr>
          <w:rFonts w:hint="eastAsia"/>
          <w:b w:val="0"/>
          <w:bCs/>
          <w:szCs w:val="22"/>
          <w:highlight w:val="none"/>
          <w:lang w:val="en-US"/>
        </w:rPr>
      </w:pPr>
      <w:r>
        <w:rPr>
          <w:rFonts w:hint="eastAsia"/>
          <w:b w:val="0"/>
          <w:bCs/>
          <w:szCs w:val="22"/>
          <w:highlight w:val="none"/>
          <w:lang w:val="en-US"/>
        </w:rPr>
        <w:t>9. Winser S, Chan HK, Chen WK, Hau CY, Leung SH, Leung YH, et al. Effects of therapeutic exercise on disease severity, balance, and functional independence among individuals with cerebellar ataxia: a systematic review with meta-analysis. Physiother Theory Pract. 2023;39(7):1355-75.</w:t>
      </w:r>
    </w:p>
    <w:p w14:paraId="6358F206">
      <w:pPr>
        <w:spacing w:line="240" w:lineRule="auto"/>
        <w:jc w:val="both"/>
        <w:rPr>
          <w:b w:val="0"/>
          <w:bCs/>
          <w:szCs w:val="22"/>
          <w:highlight w:val="none"/>
          <w:lang w:val="en-US"/>
        </w:rPr>
      </w:pPr>
      <w:r>
        <w:rPr>
          <w:rFonts w:hint="eastAsia"/>
          <w:b w:val="0"/>
          <w:bCs/>
          <w:szCs w:val="22"/>
          <w:highlight w:val="none"/>
          <w:lang w:val="en-US"/>
        </w:rPr>
        <w:t>10. González-Rubino JB, Vinolo-Gil MJ, Martín-Valero R. Effectiveness of physical therapy in axillary web syndrome after breast cancer: a systematic review and meta-analysis. Support Care Cancer. 2023;31(5):257.</w:t>
      </w:r>
    </w:p>
    <w:sectPr>
      <w:footerReference r:id="rId3" w:type="default"/>
      <w:footerReference r:id="rId4" w:type="even"/>
      <w:pgSz w:w="11900" w:h="16840"/>
      <w:pgMar w:top="1418" w:right="1701" w:bottom="1418" w:left="1701" w:header="709" w:footer="709" w:gutter="0"/>
      <w:lnNumType w:countBy="1" w:restart="continuous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Yu Gothic Light">
    <w:panose1 w:val="020B0300000000000000"/>
    <w:charset w:val="80"/>
    <w:family w:val="auto"/>
    <w:pitch w:val="default"/>
    <w:sig w:usb0="E00002FF" w:usb1="2AC7FDFF" w:usb2="00000016" w:usb3="00000000" w:csb0="2002009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游明朝">
    <w:altName w:val="ksdb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4D"/>
    <w:family w:val="decorative"/>
    <w:pitch w:val="default"/>
    <w:sig w:usb0="00000000" w:usb1="00000000" w:usb2="00000000" w:usb3="00000000" w:csb0="80000000" w:csb1="00000000"/>
  </w:font>
  <w:font w:name="ksdb">
    <w:panose1 w:val="02000500000000000000"/>
    <w:charset w:val="00"/>
    <w:family w:val="auto"/>
    <w:pitch w:val="default"/>
    <w:sig w:usb0="00000001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1"/>
      </w:rPr>
      <w:id w:val="-1940364330"/>
      <w:docPartObj>
        <w:docPartGallery w:val="AutoText"/>
      </w:docPartObj>
    </w:sdtPr>
    <w:sdtEndPr>
      <w:rPr>
        <w:rStyle w:val="21"/>
      </w:rPr>
    </w:sdtEndPr>
    <w:sdtContent>
      <w:p w14:paraId="7D29D1CD">
        <w:pPr>
          <w:pStyle w:val="14"/>
          <w:framePr w:wrap="auto" w:vAnchor="text" w:hAnchor="margin" w:xAlign="right" w:y="1"/>
          <w:rPr>
            <w:rStyle w:val="21"/>
          </w:rPr>
        </w:pPr>
        <w:r>
          <w:rPr>
            <w:rStyle w:val="21"/>
          </w:rPr>
          <w:fldChar w:fldCharType="begin"/>
        </w:r>
        <w:r>
          <w:rPr>
            <w:rStyle w:val="21"/>
          </w:rPr>
          <w:instrText xml:space="preserve"> PAGE </w:instrText>
        </w:r>
        <w:r>
          <w:rPr>
            <w:rStyle w:val="21"/>
          </w:rPr>
          <w:fldChar w:fldCharType="separate"/>
        </w:r>
        <w:r>
          <w:rPr>
            <w:rStyle w:val="21"/>
          </w:rPr>
          <w:t>1</w:t>
        </w:r>
        <w:r>
          <w:rPr>
            <w:rStyle w:val="21"/>
          </w:rPr>
          <w:fldChar w:fldCharType="end"/>
        </w:r>
      </w:p>
    </w:sdtContent>
  </w:sdt>
  <w:p w14:paraId="4862A8F9">
    <w:pPr>
      <w:pStyle w:val="14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E45E4D2">
    <w:pPr>
      <w:pStyle w:val="14"/>
      <w:framePr w:wrap="auto" w:vAnchor="text" w:hAnchor="margin" w:xAlign="right" w:y="1"/>
      <w:rPr>
        <w:rStyle w:val="21"/>
      </w:rPr>
    </w:pPr>
    <w:r>
      <w:rPr>
        <w:rStyle w:val="21"/>
      </w:rPr>
      <w:fldChar w:fldCharType="begin"/>
    </w:r>
    <w:r>
      <w:rPr>
        <w:rStyle w:val="21"/>
      </w:rPr>
      <w:instrText xml:space="preserve"> PAGE </w:instrText>
    </w:r>
    <w:r>
      <w:rPr>
        <w:rStyle w:val="21"/>
      </w:rPr>
      <w:fldChar w:fldCharType="end"/>
    </w:r>
  </w:p>
  <w:p w14:paraId="2A67F367">
    <w:pPr>
      <w:pStyle w:val="14"/>
      <w:ind w:right="36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97D59B2"/>
    <w:multiLevelType w:val="multilevel"/>
    <w:tmpl w:val="297D59B2"/>
    <w:lvl w:ilvl="0" w:tentative="0">
      <w:start w:val="1"/>
      <w:numFmt w:val="upperRoman"/>
      <w:pStyle w:val="2"/>
      <w:lvlText w:val="Artículo %1."/>
      <w:lvlJc w:val="left"/>
      <w:pPr>
        <w:ind w:left="0" w:firstLine="0"/>
      </w:pPr>
    </w:lvl>
    <w:lvl w:ilvl="1" w:tentative="0">
      <w:start w:val="1"/>
      <w:numFmt w:val="decimalZero"/>
      <w:pStyle w:val="3"/>
      <w:isLgl/>
      <w:lvlText w:val="Sección %1.%2"/>
      <w:lvlJc w:val="left"/>
      <w:pPr>
        <w:ind w:left="0" w:firstLine="0"/>
      </w:pPr>
    </w:lvl>
    <w:lvl w:ilvl="2" w:tentative="0">
      <w:start w:val="1"/>
      <w:numFmt w:val="lowerLetter"/>
      <w:pStyle w:val="4"/>
      <w:lvlText w:val="(%3)"/>
      <w:lvlJc w:val="left"/>
      <w:pPr>
        <w:ind w:left="720" w:hanging="432"/>
      </w:pPr>
    </w:lvl>
    <w:lvl w:ilvl="3" w:tentative="0">
      <w:start w:val="1"/>
      <w:numFmt w:val="lowerRoman"/>
      <w:pStyle w:val="5"/>
      <w:lvlText w:val="(%4)"/>
      <w:lvlJc w:val="right"/>
      <w:pPr>
        <w:ind w:left="864" w:hanging="144"/>
      </w:pPr>
    </w:lvl>
    <w:lvl w:ilvl="4" w:tentative="0">
      <w:start w:val="1"/>
      <w:numFmt w:val="decimal"/>
      <w:pStyle w:val="6"/>
      <w:lvlText w:val="%5)"/>
      <w:lvlJc w:val="left"/>
      <w:pPr>
        <w:ind w:left="1008" w:hanging="432"/>
      </w:pPr>
    </w:lvl>
    <w:lvl w:ilvl="5" w:tentative="0">
      <w:start w:val="1"/>
      <w:numFmt w:val="lowerLetter"/>
      <w:pStyle w:val="7"/>
      <w:lvlText w:val="%6)"/>
      <w:lvlJc w:val="left"/>
      <w:pPr>
        <w:ind w:left="1152" w:hanging="432"/>
      </w:pPr>
    </w:lvl>
    <w:lvl w:ilvl="6" w:tentative="0">
      <w:start w:val="1"/>
      <w:numFmt w:val="lowerRoman"/>
      <w:pStyle w:val="8"/>
      <w:lvlText w:val="%7)"/>
      <w:lvlJc w:val="right"/>
      <w:pPr>
        <w:ind w:left="1296" w:hanging="288"/>
      </w:pPr>
    </w:lvl>
    <w:lvl w:ilvl="7" w:tentative="0">
      <w:start w:val="1"/>
      <w:numFmt w:val="lowerLetter"/>
      <w:pStyle w:val="9"/>
      <w:lvlText w:val="%8."/>
      <w:lvlJc w:val="left"/>
      <w:pPr>
        <w:ind w:left="1440" w:hanging="432"/>
      </w:pPr>
    </w:lvl>
    <w:lvl w:ilvl="8" w:tentative="0">
      <w:start w:val="1"/>
      <w:numFmt w:val="lowerRoman"/>
      <w:pStyle w:val="10"/>
      <w:lvlText w:val="%9."/>
      <w:lvlJc w:val="right"/>
      <w:pPr>
        <w:ind w:left="1584" w:hanging="144"/>
      </w:pPr>
    </w:lvl>
  </w:abstractNum>
  <w:abstractNum w:abstractNumId="1">
    <w:nsid w:val="29C46FFB"/>
    <w:multiLevelType w:val="multilevel"/>
    <w:tmpl w:val="29C46FFB"/>
    <w:lvl w:ilvl="0" w:tentative="0">
      <w:start w:val="1"/>
      <w:numFmt w:val="decimal"/>
      <w:pStyle w:val="44"/>
      <w:lvlText w:val="%1."/>
      <w:lvlJc w:val="left"/>
      <w:pPr>
        <w:ind w:left="425" w:hanging="425"/>
      </w:pPr>
      <w:rPr>
        <w:rFonts w:hint="default" w:ascii="Times New Roman" w:hAnsi="Times New Roman" w:cs="Times New Roman"/>
        <w:b w:val="0"/>
        <w:i w:val="0"/>
        <w:sz w:val="24"/>
        <w:szCs w:val="36"/>
        <w:vertAlign w:val="baseline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7"/>
  <w:doNotDisplayPageBoundaries w:val="1"/>
  <w:hideSpellingErrors/>
  <w:hideGrammaticalErrors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5C97"/>
    <w:rsid w:val="00002386"/>
    <w:rsid w:val="0000257A"/>
    <w:rsid w:val="00002A71"/>
    <w:rsid w:val="00002D9B"/>
    <w:rsid w:val="00003711"/>
    <w:rsid w:val="00004F0B"/>
    <w:rsid w:val="00012EC3"/>
    <w:rsid w:val="000139CE"/>
    <w:rsid w:val="00017E9C"/>
    <w:rsid w:val="0002015A"/>
    <w:rsid w:val="000218D7"/>
    <w:rsid w:val="00024763"/>
    <w:rsid w:val="00025415"/>
    <w:rsid w:val="00025EC9"/>
    <w:rsid w:val="000335AB"/>
    <w:rsid w:val="00033B14"/>
    <w:rsid w:val="00035801"/>
    <w:rsid w:val="00036536"/>
    <w:rsid w:val="0003654C"/>
    <w:rsid w:val="000403D2"/>
    <w:rsid w:val="00041C0D"/>
    <w:rsid w:val="000436E6"/>
    <w:rsid w:val="00043CE8"/>
    <w:rsid w:val="000445C8"/>
    <w:rsid w:val="00045F58"/>
    <w:rsid w:val="0004684E"/>
    <w:rsid w:val="00046A0E"/>
    <w:rsid w:val="00051787"/>
    <w:rsid w:val="00053D35"/>
    <w:rsid w:val="0005538D"/>
    <w:rsid w:val="000554DA"/>
    <w:rsid w:val="0005587B"/>
    <w:rsid w:val="00055CBC"/>
    <w:rsid w:val="000560B3"/>
    <w:rsid w:val="000569FB"/>
    <w:rsid w:val="00060A68"/>
    <w:rsid w:val="00060B88"/>
    <w:rsid w:val="00060DFD"/>
    <w:rsid w:val="00063F7B"/>
    <w:rsid w:val="00064A5C"/>
    <w:rsid w:val="00064D2C"/>
    <w:rsid w:val="000654FC"/>
    <w:rsid w:val="00065E49"/>
    <w:rsid w:val="0006650D"/>
    <w:rsid w:val="0007025B"/>
    <w:rsid w:val="000733A5"/>
    <w:rsid w:val="000735ED"/>
    <w:rsid w:val="00073BFA"/>
    <w:rsid w:val="00073CDD"/>
    <w:rsid w:val="00075D82"/>
    <w:rsid w:val="00076206"/>
    <w:rsid w:val="000765BF"/>
    <w:rsid w:val="00082CE7"/>
    <w:rsid w:val="00087F2E"/>
    <w:rsid w:val="00090636"/>
    <w:rsid w:val="00092C51"/>
    <w:rsid w:val="00093395"/>
    <w:rsid w:val="00094AA4"/>
    <w:rsid w:val="00096834"/>
    <w:rsid w:val="000A2692"/>
    <w:rsid w:val="000A410E"/>
    <w:rsid w:val="000A460C"/>
    <w:rsid w:val="000A5F34"/>
    <w:rsid w:val="000A7786"/>
    <w:rsid w:val="000B0FF7"/>
    <w:rsid w:val="000B1207"/>
    <w:rsid w:val="000B19CC"/>
    <w:rsid w:val="000B443E"/>
    <w:rsid w:val="000B57FC"/>
    <w:rsid w:val="000B7279"/>
    <w:rsid w:val="000B7876"/>
    <w:rsid w:val="000C00A4"/>
    <w:rsid w:val="000C117F"/>
    <w:rsid w:val="000C12DF"/>
    <w:rsid w:val="000C1A0D"/>
    <w:rsid w:val="000C1F83"/>
    <w:rsid w:val="000C3DC1"/>
    <w:rsid w:val="000C4A6D"/>
    <w:rsid w:val="000C4FB9"/>
    <w:rsid w:val="000C6CC6"/>
    <w:rsid w:val="000D08B4"/>
    <w:rsid w:val="000D0D2C"/>
    <w:rsid w:val="000D0D55"/>
    <w:rsid w:val="000D2254"/>
    <w:rsid w:val="000D2B33"/>
    <w:rsid w:val="000D3ED6"/>
    <w:rsid w:val="000D6097"/>
    <w:rsid w:val="000D69BA"/>
    <w:rsid w:val="000D6C5E"/>
    <w:rsid w:val="000E2711"/>
    <w:rsid w:val="000E41C7"/>
    <w:rsid w:val="000E42FE"/>
    <w:rsid w:val="000E47FD"/>
    <w:rsid w:val="000E5D1B"/>
    <w:rsid w:val="000E631A"/>
    <w:rsid w:val="000E6394"/>
    <w:rsid w:val="000F0B2E"/>
    <w:rsid w:val="000F0E76"/>
    <w:rsid w:val="000F1105"/>
    <w:rsid w:val="000F1B2B"/>
    <w:rsid w:val="000F28DD"/>
    <w:rsid w:val="000F585F"/>
    <w:rsid w:val="00100954"/>
    <w:rsid w:val="00102CB1"/>
    <w:rsid w:val="0010316F"/>
    <w:rsid w:val="001032AE"/>
    <w:rsid w:val="00103ECD"/>
    <w:rsid w:val="00104B30"/>
    <w:rsid w:val="0010690D"/>
    <w:rsid w:val="00111160"/>
    <w:rsid w:val="0011191E"/>
    <w:rsid w:val="00111C61"/>
    <w:rsid w:val="0011208E"/>
    <w:rsid w:val="001131C4"/>
    <w:rsid w:val="00114077"/>
    <w:rsid w:val="0011436A"/>
    <w:rsid w:val="00114E84"/>
    <w:rsid w:val="00115B5D"/>
    <w:rsid w:val="001164F6"/>
    <w:rsid w:val="001204D5"/>
    <w:rsid w:val="00122648"/>
    <w:rsid w:val="00123C09"/>
    <w:rsid w:val="001243AC"/>
    <w:rsid w:val="001248A3"/>
    <w:rsid w:val="00125484"/>
    <w:rsid w:val="00130D26"/>
    <w:rsid w:val="00131C46"/>
    <w:rsid w:val="001331C6"/>
    <w:rsid w:val="001333DB"/>
    <w:rsid w:val="00133BE2"/>
    <w:rsid w:val="001343DD"/>
    <w:rsid w:val="001365CE"/>
    <w:rsid w:val="00140F22"/>
    <w:rsid w:val="00141005"/>
    <w:rsid w:val="001416AF"/>
    <w:rsid w:val="00142EEA"/>
    <w:rsid w:val="00143A37"/>
    <w:rsid w:val="00144518"/>
    <w:rsid w:val="00145022"/>
    <w:rsid w:val="00145CE1"/>
    <w:rsid w:val="001467B3"/>
    <w:rsid w:val="00150778"/>
    <w:rsid w:val="001511DD"/>
    <w:rsid w:val="0015136F"/>
    <w:rsid w:val="00153769"/>
    <w:rsid w:val="00153D5D"/>
    <w:rsid w:val="00154262"/>
    <w:rsid w:val="001557ED"/>
    <w:rsid w:val="001558CE"/>
    <w:rsid w:val="00156230"/>
    <w:rsid w:val="00156BB3"/>
    <w:rsid w:val="001605C1"/>
    <w:rsid w:val="00160929"/>
    <w:rsid w:val="00160998"/>
    <w:rsid w:val="001620CD"/>
    <w:rsid w:val="001640EE"/>
    <w:rsid w:val="00165B27"/>
    <w:rsid w:val="00165B81"/>
    <w:rsid w:val="00167451"/>
    <w:rsid w:val="00167594"/>
    <w:rsid w:val="00167ED5"/>
    <w:rsid w:val="00171276"/>
    <w:rsid w:val="00171464"/>
    <w:rsid w:val="0017331F"/>
    <w:rsid w:val="001735B5"/>
    <w:rsid w:val="001748A5"/>
    <w:rsid w:val="0017549A"/>
    <w:rsid w:val="001772DB"/>
    <w:rsid w:val="00180475"/>
    <w:rsid w:val="00180634"/>
    <w:rsid w:val="00180FC5"/>
    <w:rsid w:val="0018184D"/>
    <w:rsid w:val="00181F7D"/>
    <w:rsid w:val="00185E98"/>
    <w:rsid w:val="001908C7"/>
    <w:rsid w:val="00191590"/>
    <w:rsid w:val="00191EF7"/>
    <w:rsid w:val="00192A65"/>
    <w:rsid w:val="0019685E"/>
    <w:rsid w:val="001A095B"/>
    <w:rsid w:val="001A2CEE"/>
    <w:rsid w:val="001A517E"/>
    <w:rsid w:val="001A5581"/>
    <w:rsid w:val="001A6020"/>
    <w:rsid w:val="001A746B"/>
    <w:rsid w:val="001A7D7F"/>
    <w:rsid w:val="001B02EB"/>
    <w:rsid w:val="001B0A63"/>
    <w:rsid w:val="001B20F9"/>
    <w:rsid w:val="001B3772"/>
    <w:rsid w:val="001B511D"/>
    <w:rsid w:val="001B54D9"/>
    <w:rsid w:val="001B56F0"/>
    <w:rsid w:val="001B77D1"/>
    <w:rsid w:val="001C459B"/>
    <w:rsid w:val="001C5AE3"/>
    <w:rsid w:val="001C6CCF"/>
    <w:rsid w:val="001C6EEE"/>
    <w:rsid w:val="001C7576"/>
    <w:rsid w:val="001D02F9"/>
    <w:rsid w:val="001D3706"/>
    <w:rsid w:val="001D5628"/>
    <w:rsid w:val="001D59DF"/>
    <w:rsid w:val="001D60B0"/>
    <w:rsid w:val="001D6B8D"/>
    <w:rsid w:val="001D6EBD"/>
    <w:rsid w:val="001D71E6"/>
    <w:rsid w:val="001E20FD"/>
    <w:rsid w:val="001E382F"/>
    <w:rsid w:val="001E593D"/>
    <w:rsid w:val="001E5A7D"/>
    <w:rsid w:val="001F2136"/>
    <w:rsid w:val="001F3A62"/>
    <w:rsid w:val="001F3D03"/>
    <w:rsid w:val="001F4353"/>
    <w:rsid w:val="002005C9"/>
    <w:rsid w:val="00200C04"/>
    <w:rsid w:val="00201122"/>
    <w:rsid w:val="00201573"/>
    <w:rsid w:val="00202052"/>
    <w:rsid w:val="002021DB"/>
    <w:rsid w:val="0020391A"/>
    <w:rsid w:val="002039DB"/>
    <w:rsid w:val="00204461"/>
    <w:rsid w:val="00204E36"/>
    <w:rsid w:val="002053A2"/>
    <w:rsid w:val="00205E04"/>
    <w:rsid w:val="002109D5"/>
    <w:rsid w:val="00211568"/>
    <w:rsid w:val="00211C1A"/>
    <w:rsid w:val="002120BF"/>
    <w:rsid w:val="0021471A"/>
    <w:rsid w:val="00215DA9"/>
    <w:rsid w:val="0021615B"/>
    <w:rsid w:val="00216489"/>
    <w:rsid w:val="00217CB9"/>
    <w:rsid w:val="00221007"/>
    <w:rsid w:val="00221A1F"/>
    <w:rsid w:val="002220EA"/>
    <w:rsid w:val="00223C09"/>
    <w:rsid w:val="002244D3"/>
    <w:rsid w:val="00224ADA"/>
    <w:rsid w:val="00226569"/>
    <w:rsid w:val="002271F3"/>
    <w:rsid w:val="00227CD9"/>
    <w:rsid w:val="002316C1"/>
    <w:rsid w:val="00231B94"/>
    <w:rsid w:val="00233AD3"/>
    <w:rsid w:val="002361B1"/>
    <w:rsid w:val="00236A08"/>
    <w:rsid w:val="00236ADA"/>
    <w:rsid w:val="00240D00"/>
    <w:rsid w:val="0024360A"/>
    <w:rsid w:val="00244295"/>
    <w:rsid w:val="00244A3F"/>
    <w:rsid w:val="00246497"/>
    <w:rsid w:val="00247618"/>
    <w:rsid w:val="00247951"/>
    <w:rsid w:val="00250AFF"/>
    <w:rsid w:val="00250CC0"/>
    <w:rsid w:val="0025221D"/>
    <w:rsid w:val="00252BD4"/>
    <w:rsid w:val="00252D4C"/>
    <w:rsid w:val="0025396A"/>
    <w:rsid w:val="00254E1F"/>
    <w:rsid w:val="0025586A"/>
    <w:rsid w:val="00256257"/>
    <w:rsid w:val="002570E7"/>
    <w:rsid w:val="002640B2"/>
    <w:rsid w:val="002663F5"/>
    <w:rsid w:val="00266454"/>
    <w:rsid w:val="00266F15"/>
    <w:rsid w:val="00266F64"/>
    <w:rsid w:val="00267BF3"/>
    <w:rsid w:val="0027020D"/>
    <w:rsid w:val="00270C08"/>
    <w:rsid w:val="0027163F"/>
    <w:rsid w:val="00273CBB"/>
    <w:rsid w:val="0027509E"/>
    <w:rsid w:val="00276760"/>
    <w:rsid w:val="002770F1"/>
    <w:rsid w:val="00277236"/>
    <w:rsid w:val="002801E5"/>
    <w:rsid w:val="00281347"/>
    <w:rsid w:val="00282011"/>
    <w:rsid w:val="00282883"/>
    <w:rsid w:val="00282BEE"/>
    <w:rsid w:val="00283CBE"/>
    <w:rsid w:val="002842C0"/>
    <w:rsid w:val="00284B97"/>
    <w:rsid w:val="00285845"/>
    <w:rsid w:val="00285A47"/>
    <w:rsid w:val="00285F1B"/>
    <w:rsid w:val="0028717A"/>
    <w:rsid w:val="00287351"/>
    <w:rsid w:val="0029034F"/>
    <w:rsid w:val="00290956"/>
    <w:rsid w:val="00292090"/>
    <w:rsid w:val="00292AD5"/>
    <w:rsid w:val="00292CA8"/>
    <w:rsid w:val="002954CA"/>
    <w:rsid w:val="002958C5"/>
    <w:rsid w:val="00296029"/>
    <w:rsid w:val="00296411"/>
    <w:rsid w:val="002964D6"/>
    <w:rsid w:val="00297E90"/>
    <w:rsid w:val="002A1287"/>
    <w:rsid w:val="002A160C"/>
    <w:rsid w:val="002A209C"/>
    <w:rsid w:val="002A43FD"/>
    <w:rsid w:val="002A7F6B"/>
    <w:rsid w:val="002B0041"/>
    <w:rsid w:val="002B3AF8"/>
    <w:rsid w:val="002B425C"/>
    <w:rsid w:val="002B6D53"/>
    <w:rsid w:val="002B7E08"/>
    <w:rsid w:val="002C05E3"/>
    <w:rsid w:val="002C0817"/>
    <w:rsid w:val="002C2835"/>
    <w:rsid w:val="002C3BB3"/>
    <w:rsid w:val="002C4790"/>
    <w:rsid w:val="002C49A4"/>
    <w:rsid w:val="002C6E68"/>
    <w:rsid w:val="002C6FDF"/>
    <w:rsid w:val="002C78AF"/>
    <w:rsid w:val="002D015D"/>
    <w:rsid w:val="002D04DE"/>
    <w:rsid w:val="002D1E09"/>
    <w:rsid w:val="002D3200"/>
    <w:rsid w:val="002D3976"/>
    <w:rsid w:val="002D3C9D"/>
    <w:rsid w:val="002D3FFD"/>
    <w:rsid w:val="002D4882"/>
    <w:rsid w:val="002D49FB"/>
    <w:rsid w:val="002D6A27"/>
    <w:rsid w:val="002E15A9"/>
    <w:rsid w:val="002E1AED"/>
    <w:rsid w:val="002E2FB8"/>
    <w:rsid w:val="002E46BA"/>
    <w:rsid w:val="002E5A93"/>
    <w:rsid w:val="002E5B41"/>
    <w:rsid w:val="002E6693"/>
    <w:rsid w:val="002E72B7"/>
    <w:rsid w:val="002E75B2"/>
    <w:rsid w:val="002F03CC"/>
    <w:rsid w:val="002F1226"/>
    <w:rsid w:val="002F5C30"/>
    <w:rsid w:val="002F69FE"/>
    <w:rsid w:val="003002CA"/>
    <w:rsid w:val="003015C0"/>
    <w:rsid w:val="00301624"/>
    <w:rsid w:val="00301EF6"/>
    <w:rsid w:val="003020B5"/>
    <w:rsid w:val="003022B1"/>
    <w:rsid w:val="00303025"/>
    <w:rsid w:val="00303B5E"/>
    <w:rsid w:val="00305B1D"/>
    <w:rsid w:val="00306EF1"/>
    <w:rsid w:val="00307916"/>
    <w:rsid w:val="0031089A"/>
    <w:rsid w:val="00310DDC"/>
    <w:rsid w:val="00313E74"/>
    <w:rsid w:val="0031575D"/>
    <w:rsid w:val="003158AD"/>
    <w:rsid w:val="00316513"/>
    <w:rsid w:val="003201E5"/>
    <w:rsid w:val="00320373"/>
    <w:rsid w:val="0032192D"/>
    <w:rsid w:val="00321F41"/>
    <w:rsid w:val="00322D57"/>
    <w:rsid w:val="00323C4D"/>
    <w:rsid w:val="003240D2"/>
    <w:rsid w:val="00330A46"/>
    <w:rsid w:val="003310E2"/>
    <w:rsid w:val="00331C14"/>
    <w:rsid w:val="003333AE"/>
    <w:rsid w:val="00333597"/>
    <w:rsid w:val="00335631"/>
    <w:rsid w:val="00335E1B"/>
    <w:rsid w:val="00336420"/>
    <w:rsid w:val="00336680"/>
    <w:rsid w:val="00336885"/>
    <w:rsid w:val="00336AA8"/>
    <w:rsid w:val="00337BAE"/>
    <w:rsid w:val="00341B04"/>
    <w:rsid w:val="0034494A"/>
    <w:rsid w:val="00346075"/>
    <w:rsid w:val="00346E57"/>
    <w:rsid w:val="003524DE"/>
    <w:rsid w:val="00353B80"/>
    <w:rsid w:val="0035402A"/>
    <w:rsid w:val="003556E6"/>
    <w:rsid w:val="00356818"/>
    <w:rsid w:val="00362CD0"/>
    <w:rsid w:val="003633E8"/>
    <w:rsid w:val="0036373D"/>
    <w:rsid w:val="00370702"/>
    <w:rsid w:val="00371033"/>
    <w:rsid w:val="00371181"/>
    <w:rsid w:val="00372CE8"/>
    <w:rsid w:val="00376690"/>
    <w:rsid w:val="003768DD"/>
    <w:rsid w:val="003801C1"/>
    <w:rsid w:val="00383398"/>
    <w:rsid w:val="00383A69"/>
    <w:rsid w:val="00383BF8"/>
    <w:rsid w:val="00383C05"/>
    <w:rsid w:val="00386632"/>
    <w:rsid w:val="003A5037"/>
    <w:rsid w:val="003A5C8B"/>
    <w:rsid w:val="003A5D2B"/>
    <w:rsid w:val="003A6E4D"/>
    <w:rsid w:val="003A720D"/>
    <w:rsid w:val="003A7FFA"/>
    <w:rsid w:val="003B0048"/>
    <w:rsid w:val="003B1A0C"/>
    <w:rsid w:val="003B1F1B"/>
    <w:rsid w:val="003B3E29"/>
    <w:rsid w:val="003B3FC6"/>
    <w:rsid w:val="003B472F"/>
    <w:rsid w:val="003B6A1B"/>
    <w:rsid w:val="003B6FB6"/>
    <w:rsid w:val="003B7317"/>
    <w:rsid w:val="003B7506"/>
    <w:rsid w:val="003B764F"/>
    <w:rsid w:val="003B7CFE"/>
    <w:rsid w:val="003C0148"/>
    <w:rsid w:val="003C2998"/>
    <w:rsid w:val="003C2AA3"/>
    <w:rsid w:val="003C2BD3"/>
    <w:rsid w:val="003C2EE6"/>
    <w:rsid w:val="003C3B7A"/>
    <w:rsid w:val="003C4065"/>
    <w:rsid w:val="003C53F7"/>
    <w:rsid w:val="003C5C42"/>
    <w:rsid w:val="003C6669"/>
    <w:rsid w:val="003C76F1"/>
    <w:rsid w:val="003D0DE0"/>
    <w:rsid w:val="003D1042"/>
    <w:rsid w:val="003D22D1"/>
    <w:rsid w:val="003D2742"/>
    <w:rsid w:val="003D34CA"/>
    <w:rsid w:val="003D47FE"/>
    <w:rsid w:val="003D5137"/>
    <w:rsid w:val="003D5D43"/>
    <w:rsid w:val="003D6B2C"/>
    <w:rsid w:val="003D78D5"/>
    <w:rsid w:val="003E462E"/>
    <w:rsid w:val="003E4C27"/>
    <w:rsid w:val="003E5175"/>
    <w:rsid w:val="003E640A"/>
    <w:rsid w:val="003E7B1C"/>
    <w:rsid w:val="003F0D7E"/>
    <w:rsid w:val="003F246F"/>
    <w:rsid w:val="003F28B5"/>
    <w:rsid w:val="003F3D04"/>
    <w:rsid w:val="003F3EBF"/>
    <w:rsid w:val="003F5231"/>
    <w:rsid w:val="003F5459"/>
    <w:rsid w:val="004011DF"/>
    <w:rsid w:val="00401611"/>
    <w:rsid w:val="00401C70"/>
    <w:rsid w:val="004022E2"/>
    <w:rsid w:val="004046DA"/>
    <w:rsid w:val="00407351"/>
    <w:rsid w:val="0040778A"/>
    <w:rsid w:val="004118A7"/>
    <w:rsid w:val="004159D0"/>
    <w:rsid w:val="00415B07"/>
    <w:rsid w:val="00415C6C"/>
    <w:rsid w:val="004178E4"/>
    <w:rsid w:val="004207E1"/>
    <w:rsid w:val="0042082A"/>
    <w:rsid w:val="004216DF"/>
    <w:rsid w:val="004231A2"/>
    <w:rsid w:val="00423493"/>
    <w:rsid w:val="004262B0"/>
    <w:rsid w:val="00427A42"/>
    <w:rsid w:val="004313BD"/>
    <w:rsid w:val="004314D9"/>
    <w:rsid w:val="00431AB8"/>
    <w:rsid w:val="0043263E"/>
    <w:rsid w:val="00432E56"/>
    <w:rsid w:val="00432F29"/>
    <w:rsid w:val="00434085"/>
    <w:rsid w:val="0043793C"/>
    <w:rsid w:val="00442EAF"/>
    <w:rsid w:val="00442F20"/>
    <w:rsid w:val="00444B72"/>
    <w:rsid w:val="00444CE9"/>
    <w:rsid w:val="00444CF8"/>
    <w:rsid w:val="00445CDC"/>
    <w:rsid w:val="0045090B"/>
    <w:rsid w:val="00450ECD"/>
    <w:rsid w:val="00451AFB"/>
    <w:rsid w:val="0045285F"/>
    <w:rsid w:val="00455B52"/>
    <w:rsid w:val="00456CE9"/>
    <w:rsid w:val="004616B1"/>
    <w:rsid w:val="00464002"/>
    <w:rsid w:val="00466055"/>
    <w:rsid w:val="00466EA1"/>
    <w:rsid w:val="004675B0"/>
    <w:rsid w:val="0047006C"/>
    <w:rsid w:val="0047095C"/>
    <w:rsid w:val="00471A26"/>
    <w:rsid w:val="00474E5D"/>
    <w:rsid w:val="004808F1"/>
    <w:rsid w:val="00480ABF"/>
    <w:rsid w:val="004833E7"/>
    <w:rsid w:val="00483A06"/>
    <w:rsid w:val="00484DD2"/>
    <w:rsid w:val="00485CD2"/>
    <w:rsid w:val="004875C3"/>
    <w:rsid w:val="0049055E"/>
    <w:rsid w:val="00490898"/>
    <w:rsid w:val="00490A44"/>
    <w:rsid w:val="00490C13"/>
    <w:rsid w:val="0049264C"/>
    <w:rsid w:val="0049429B"/>
    <w:rsid w:val="00494E80"/>
    <w:rsid w:val="00495121"/>
    <w:rsid w:val="00495A02"/>
    <w:rsid w:val="004973BB"/>
    <w:rsid w:val="004A0E7F"/>
    <w:rsid w:val="004A1868"/>
    <w:rsid w:val="004A19C2"/>
    <w:rsid w:val="004A2D35"/>
    <w:rsid w:val="004A2F1E"/>
    <w:rsid w:val="004A440E"/>
    <w:rsid w:val="004A4987"/>
    <w:rsid w:val="004A677E"/>
    <w:rsid w:val="004B060E"/>
    <w:rsid w:val="004B141F"/>
    <w:rsid w:val="004B572F"/>
    <w:rsid w:val="004B5A55"/>
    <w:rsid w:val="004B630F"/>
    <w:rsid w:val="004B750D"/>
    <w:rsid w:val="004C0FA7"/>
    <w:rsid w:val="004C2AE2"/>
    <w:rsid w:val="004C2E53"/>
    <w:rsid w:val="004C4B8D"/>
    <w:rsid w:val="004D1C1D"/>
    <w:rsid w:val="004D1D2B"/>
    <w:rsid w:val="004D1E83"/>
    <w:rsid w:val="004D2FA4"/>
    <w:rsid w:val="004D3000"/>
    <w:rsid w:val="004D4C7D"/>
    <w:rsid w:val="004D4D65"/>
    <w:rsid w:val="004D4FB5"/>
    <w:rsid w:val="004D6389"/>
    <w:rsid w:val="004D6E9C"/>
    <w:rsid w:val="004E05D4"/>
    <w:rsid w:val="004E13CE"/>
    <w:rsid w:val="004E2A43"/>
    <w:rsid w:val="004E5665"/>
    <w:rsid w:val="004E6408"/>
    <w:rsid w:val="004E6719"/>
    <w:rsid w:val="004F1E2A"/>
    <w:rsid w:val="004F2885"/>
    <w:rsid w:val="004F38F2"/>
    <w:rsid w:val="004F3A7C"/>
    <w:rsid w:val="004F75A9"/>
    <w:rsid w:val="0050020C"/>
    <w:rsid w:val="00500ECE"/>
    <w:rsid w:val="00502D90"/>
    <w:rsid w:val="00505254"/>
    <w:rsid w:val="00505AE1"/>
    <w:rsid w:val="00505DB8"/>
    <w:rsid w:val="00506C74"/>
    <w:rsid w:val="00506CC1"/>
    <w:rsid w:val="005109CA"/>
    <w:rsid w:val="00511DEE"/>
    <w:rsid w:val="00514041"/>
    <w:rsid w:val="005157F2"/>
    <w:rsid w:val="00516A86"/>
    <w:rsid w:val="00522DA9"/>
    <w:rsid w:val="005240F6"/>
    <w:rsid w:val="00524173"/>
    <w:rsid w:val="00524FAA"/>
    <w:rsid w:val="005250D4"/>
    <w:rsid w:val="00533346"/>
    <w:rsid w:val="00535010"/>
    <w:rsid w:val="005364CF"/>
    <w:rsid w:val="00536F57"/>
    <w:rsid w:val="0053729E"/>
    <w:rsid w:val="00541F89"/>
    <w:rsid w:val="00542209"/>
    <w:rsid w:val="0054296C"/>
    <w:rsid w:val="00543447"/>
    <w:rsid w:val="00545C8E"/>
    <w:rsid w:val="00545FA5"/>
    <w:rsid w:val="00552BD0"/>
    <w:rsid w:val="00555CBA"/>
    <w:rsid w:val="00556642"/>
    <w:rsid w:val="005600F3"/>
    <w:rsid w:val="005608BD"/>
    <w:rsid w:val="0056163C"/>
    <w:rsid w:val="00561A25"/>
    <w:rsid w:val="00564C6D"/>
    <w:rsid w:val="005657BF"/>
    <w:rsid w:val="00566C7C"/>
    <w:rsid w:val="00570A13"/>
    <w:rsid w:val="00572126"/>
    <w:rsid w:val="00572608"/>
    <w:rsid w:val="00573734"/>
    <w:rsid w:val="00575737"/>
    <w:rsid w:val="00576FBF"/>
    <w:rsid w:val="00581BE5"/>
    <w:rsid w:val="005825C9"/>
    <w:rsid w:val="00582C69"/>
    <w:rsid w:val="0058385B"/>
    <w:rsid w:val="00583F36"/>
    <w:rsid w:val="00584142"/>
    <w:rsid w:val="005846B2"/>
    <w:rsid w:val="00586667"/>
    <w:rsid w:val="00586B4D"/>
    <w:rsid w:val="00586CFF"/>
    <w:rsid w:val="00586EC7"/>
    <w:rsid w:val="0058784F"/>
    <w:rsid w:val="00587AE5"/>
    <w:rsid w:val="00590DBD"/>
    <w:rsid w:val="00591637"/>
    <w:rsid w:val="00591A39"/>
    <w:rsid w:val="00594096"/>
    <w:rsid w:val="00595337"/>
    <w:rsid w:val="005968BF"/>
    <w:rsid w:val="00597B03"/>
    <w:rsid w:val="005A0C3A"/>
    <w:rsid w:val="005A11EB"/>
    <w:rsid w:val="005A32A6"/>
    <w:rsid w:val="005A41E9"/>
    <w:rsid w:val="005A7D8E"/>
    <w:rsid w:val="005B6104"/>
    <w:rsid w:val="005B70AD"/>
    <w:rsid w:val="005B75D6"/>
    <w:rsid w:val="005C0421"/>
    <w:rsid w:val="005C14F6"/>
    <w:rsid w:val="005C1DB4"/>
    <w:rsid w:val="005C31B9"/>
    <w:rsid w:val="005C5464"/>
    <w:rsid w:val="005C668D"/>
    <w:rsid w:val="005C7006"/>
    <w:rsid w:val="005C73BC"/>
    <w:rsid w:val="005C79BC"/>
    <w:rsid w:val="005C7DFA"/>
    <w:rsid w:val="005D375A"/>
    <w:rsid w:val="005D3C0F"/>
    <w:rsid w:val="005D4FF5"/>
    <w:rsid w:val="005D5E96"/>
    <w:rsid w:val="005D6134"/>
    <w:rsid w:val="005D710B"/>
    <w:rsid w:val="005D7995"/>
    <w:rsid w:val="005E12BF"/>
    <w:rsid w:val="005E2EB9"/>
    <w:rsid w:val="005E3185"/>
    <w:rsid w:val="005E50B3"/>
    <w:rsid w:val="005E5C57"/>
    <w:rsid w:val="005E6E89"/>
    <w:rsid w:val="005E6FB8"/>
    <w:rsid w:val="005F1E96"/>
    <w:rsid w:val="005F2EA2"/>
    <w:rsid w:val="005F33CC"/>
    <w:rsid w:val="005F400D"/>
    <w:rsid w:val="005F4625"/>
    <w:rsid w:val="005F481C"/>
    <w:rsid w:val="005F5643"/>
    <w:rsid w:val="00600E77"/>
    <w:rsid w:val="00601125"/>
    <w:rsid w:val="006014DC"/>
    <w:rsid w:val="00601C72"/>
    <w:rsid w:val="0060234F"/>
    <w:rsid w:val="00602D77"/>
    <w:rsid w:val="00602D87"/>
    <w:rsid w:val="0060331E"/>
    <w:rsid w:val="00603323"/>
    <w:rsid w:val="00603535"/>
    <w:rsid w:val="00604382"/>
    <w:rsid w:val="00605186"/>
    <w:rsid w:val="00606355"/>
    <w:rsid w:val="006077B6"/>
    <w:rsid w:val="00611FCC"/>
    <w:rsid w:val="006130CC"/>
    <w:rsid w:val="00614CB6"/>
    <w:rsid w:val="00614CC5"/>
    <w:rsid w:val="00616DB9"/>
    <w:rsid w:val="006175EA"/>
    <w:rsid w:val="006178D1"/>
    <w:rsid w:val="00620560"/>
    <w:rsid w:val="0062173F"/>
    <w:rsid w:val="006222D4"/>
    <w:rsid w:val="00622B19"/>
    <w:rsid w:val="00624167"/>
    <w:rsid w:val="00624F27"/>
    <w:rsid w:val="006267FF"/>
    <w:rsid w:val="006268FF"/>
    <w:rsid w:val="00626947"/>
    <w:rsid w:val="006271FC"/>
    <w:rsid w:val="0062753A"/>
    <w:rsid w:val="00627BF4"/>
    <w:rsid w:val="00631451"/>
    <w:rsid w:val="00633213"/>
    <w:rsid w:val="006335D5"/>
    <w:rsid w:val="00635C2D"/>
    <w:rsid w:val="00641324"/>
    <w:rsid w:val="00644126"/>
    <w:rsid w:val="006505D5"/>
    <w:rsid w:val="006520C4"/>
    <w:rsid w:val="00652508"/>
    <w:rsid w:val="0065313C"/>
    <w:rsid w:val="00653D00"/>
    <w:rsid w:val="00653E7D"/>
    <w:rsid w:val="0065415B"/>
    <w:rsid w:val="00654786"/>
    <w:rsid w:val="00654830"/>
    <w:rsid w:val="00654A15"/>
    <w:rsid w:val="00655194"/>
    <w:rsid w:val="006566E6"/>
    <w:rsid w:val="00657AD3"/>
    <w:rsid w:val="00661FDF"/>
    <w:rsid w:val="00662194"/>
    <w:rsid w:val="00662983"/>
    <w:rsid w:val="006644AE"/>
    <w:rsid w:val="0066545D"/>
    <w:rsid w:val="006661DB"/>
    <w:rsid w:val="00666455"/>
    <w:rsid w:val="006710A3"/>
    <w:rsid w:val="006715AE"/>
    <w:rsid w:val="00674031"/>
    <w:rsid w:val="0067508B"/>
    <w:rsid w:val="00675783"/>
    <w:rsid w:val="006807FB"/>
    <w:rsid w:val="0069302A"/>
    <w:rsid w:val="006946D6"/>
    <w:rsid w:val="006961E0"/>
    <w:rsid w:val="006A269B"/>
    <w:rsid w:val="006A4BB4"/>
    <w:rsid w:val="006A58F3"/>
    <w:rsid w:val="006A6067"/>
    <w:rsid w:val="006A66C6"/>
    <w:rsid w:val="006A74BB"/>
    <w:rsid w:val="006B2051"/>
    <w:rsid w:val="006B2A04"/>
    <w:rsid w:val="006B2A24"/>
    <w:rsid w:val="006B3B9E"/>
    <w:rsid w:val="006B4791"/>
    <w:rsid w:val="006B4C2C"/>
    <w:rsid w:val="006B5AD5"/>
    <w:rsid w:val="006B5C8D"/>
    <w:rsid w:val="006C1EF8"/>
    <w:rsid w:val="006C314D"/>
    <w:rsid w:val="006C40DB"/>
    <w:rsid w:val="006C711C"/>
    <w:rsid w:val="006C793F"/>
    <w:rsid w:val="006D00B1"/>
    <w:rsid w:val="006D47EF"/>
    <w:rsid w:val="006D5C06"/>
    <w:rsid w:val="006D6BC4"/>
    <w:rsid w:val="006E0958"/>
    <w:rsid w:val="006E1949"/>
    <w:rsid w:val="006E2C8E"/>
    <w:rsid w:val="006E3262"/>
    <w:rsid w:val="006E4023"/>
    <w:rsid w:val="006E515A"/>
    <w:rsid w:val="006E571A"/>
    <w:rsid w:val="006E5AC2"/>
    <w:rsid w:val="006E5BCD"/>
    <w:rsid w:val="006E65A9"/>
    <w:rsid w:val="006E7307"/>
    <w:rsid w:val="006F0AF2"/>
    <w:rsid w:val="006F13F2"/>
    <w:rsid w:val="006F1F99"/>
    <w:rsid w:val="006F2D32"/>
    <w:rsid w:val="006F3EE3"/>
    <w:rsid w:val="006F43BB"/>
    <w:rsid w:val="006F5B41"/>
    <w:rsid w:val="006F5B58"/>
    <w:rsid w:val="006F7338"/>
    <w:rsid w:val="006F7517"/>
    <w:rsid w:val="006F7ED2"/>
    <w:rsid w:val="00701F53"/>
    <w:rsid w:val="0070220D"/>
    <w:rsid w:val="00706246"/>
    <w:rsid w:val="007101B2"/>
    <w:rsid w:val="00712FA9"/>
    <w:rsid w:val="00713257"/>
    <w:rsid w:val="00713BD4"/>
    <w:rsid w:val="00713C86"/>
    <w:rsid w:val="0071518E"/>
    <w:rsid w:val="007157EE"/>
    <w:rsid w:val="00716678"/>
    <w:rsid w:val="00717022"/>
    <w:rsid w:val="0072297F"/>
    <w:rsid w:val="00722A47"/>
    <w:rsid w:val="00722CB5"/>
    <w:rsid w:val="00722CF8"/>
    <w:rsid w:val="0072383E"/>
    <w:rsid w:val="00724808"/>
    <w:rsid w:val="007255DA"/>
    <w:rsid w:val="00726736"/>
    <w:rsid w:val="00730BF8"/>
    <w:rsid w:val="00731621"/>
    <w:rsid w:val="007325A8"/>
    <w:rsid w:val="007328C5"/>
    <w:rsid w:val="00733F89"/>
    <w:rsid w:val="007347DA"/>
    <w:rsid w:val="00735138"/>
    <w:rsid w:val="0073583B"/>
    <w:rsid w:val="007359FB"/>
    <w:rsid w:val="00736950"/>
    <w:rsid w:val="007404D8"/>
    <w:rsid w:val="007416FA"/>
    <w:rsid w:val="00743BEA"/>
    <w:rsid w:val="00744B83"/>
    <w:rsid w:val="007466BC"/>
    <w:rsid w:val="00747858"/>
    <w:rsid w:val="0075044B"/>
    <w:rsid w:val="00751A36"/>
    <w:rsid w:val="00752255"/>
    <w:rsid w:val="0075247D"/>
    <w:rsid w:val="007543C0"/>
    <w:rsid w:val="00755469"/>
    <w:rsid w:val="00755E64"/>
    <w:rsid w:val="00757BD4"/>
    <w:rsid w:val="007621F4"/>
    <w:rsid w:val="00765E75"/>
    <w:rsid w:val="007661AE"/>
    <w:rsid w:val="00770575"/>
    <w:rsid w:val="007705B6"/>
    <w:rsid w:val="0077435F"/>
    <w:rsid w:val="00776D44"/>
    <w:rsid w:val="00777AEF"/>
    <w:rsid w:val="00780EF9"/>
    <w:rsid w:val="00782A2F"/>
    <w:rsid w:val="0078584B"/>
    <w:rsid w:val="00787FB8"/>
    <w:rsid w:val="00790AD0"/>
    <w:rsid w:val="00791069"/>
    <w:rsid w:val="0079745C"/>
    <w:rsid w:val="007A04FE"/>
    <w:rsid w:val="007A1C4A"/>
    <w:rsid w:val="007A2133"/>
    <w:rsid w:val="007A3E48"/>
    <w:rsid w:val="007A4603"/>
    <w:rsid w:val="007B03A0"/>
    <w:rsid w:val="007B04ED"/>
    <w:rsid w:val="007B11C9"/>
    <w:rsid w:val="007B15A2"/>
    <w:rsid w:val="007B40E4"/>
    <w:rsid w:val="007B433A"/>
    <w:rsid w:val="007B4807"/>
    <w:rsid w:val="007B701D"/>
    <w:rsid w:val="007C14DE"/>
    <w:rsid w:val="007C29BE"/>
    <w:rsid w:val="007C35A8"/>
    <w:rsid w:val="007C42A8"/>
    <w:rsid w:val="007C4538"/>
    <w:rsid w:val="007C6749"/>
    <w:rsid w:val="007C7092"/>
    <w:rsid w:val="007D1913"/>
    <w:rsid w:val="007D2CD4"/>
    <w:rsid w:val="007D387B"/>
    <w:rsid w:val="007D3F99"/>
    <w:rsid w:val="007D40BA"/>
    <w:rsid w:val="007D4DA3"/>
    <w:rsid w:val="007D5059"/>
    <w:rsid w:val="007D663A"/>
    <w:rsid w:val="007D685E"/>
    <w:rsid w:val="007E26C5"/>
    <w:rsid w:val="007E2A15"/>
    <w:rsid w:val="007E2D6E"/>
    <w:rsid w:val="007E3D60"/>
    <w:rsid w:val="007E5C57"/>
    <w:rsid w:val="007E5D50"/>
    <w:rsid w:val="007E5E7E"/>
    <w:rsid w:val="007E6D0D"/>
    <w:rsid w:val="007E74AB"/>
    <w:rsid w:val="007E761E"/>
    <w:rsid w:val="007F045A"/>
    <w:rsid w:val="007F08CA"/>
    <w:rsid w:val="007F264F"/>
    <w:rsid w:val="007F27CB"/>
    <w:rsid w:val="007F4CA2"/>
    <w:rsid w:val="007F7242"/>
    <w:rsid w:val="00800699"/>
    <w:rsid w:val="0080137E"/>
    <w:rsid w:val="0080431C"/>
    <w:rsid w:val="00806119"/>
    <w:rsid w:val="008065D1"/>
    <w:rsid w:val="008067A7"/>
    <w:rsid w:val="0080738E"/>
    <w:rsid w:val="00807A4C"/>
    <w:rsid w:val="00810B2A"/>
    <w:rsid w:val="008114D1"/>
    <w:rsid w:val="00811DF1"/>
    <w:rsid w:val="008120E6"/>
    <w:rsid w:val="00812637"/>
    <w:rsid w:val="00813A96"/>
    <w:rsid w:val="008157BA"/>
    <w:rsid w:val="00817354"/>
    <w:rsid w:val="0082657F"/>
    <w:rsid w:val="00827306"/>
    <w:rsid w:val="0083101A"/>
    <w:rsid w:val="00832FE1"/>
    <w:rsid w:val="00833BB8"/>
    <w:rsid w:val="00834850"/>
    <w:rsid w:val="008356FC"/>
    <w:rsid w:val="0084140C"/>
    <w:rsid w:val="00842582"/>
    <w:rsid w:val="008445C5"/>
    <w:rsid w:val="00845869"/>
    <w:rsid w:val="00847EBA"/>
    <w:rsid w:val="00853391"/>
    <w:rsid w:val="00855B00"/>
    <w:rsid w:val="00855B09"/>
    <w:rsid w:val="00856B2B"/>
    <w:rsid w:val="00856BD8"/>
    <w:rsid w:val="008573D7"/>
    <w:rsid w:val="0085744E"/>
    <w:rsid w:val="00861755"/>
    <w:rsid w:val="00862553"/>
    <w:rsid w:val="008627A0"/>
    <w:rsid w:val="00862874"/>
    <w:rsid w:val="00862C26"/>
    <w:rsid w:val="00867700"/>
    <w:rsid w:val="0087183B"/>
    <w:rsid w:val="00872052"/>
    <w:rsid w:val="00875A78"/>
    <w:rsid w:val="00883B23"/>
    <w:rsid w:val="00884633"/>
    <w:rsid w:val="00890147"/>
    <w:rsid w:val="00891E3B"/>
    <w:rsid w:val="008922D8"/>
    <w:rsid w:val="00892E6E"/>
    <w:rsid w:val="008931D7"/>
    <w:rsid w:val="00895395"/>
    <w:rsid w:val="00895588"/>
    <w:rsid w:val="008A13FF"/>
    <w:rsid w:val="008A17C3"/>
    <w:rsid w:val="008A2B0F"/>
    <w:rsid w:val="008A3DB7"/>
    <w:rsid w:val="008A5BE5"/>
    <w:rsid w:val="008A5F72"/>
    <w:rsid w:val="008B123B"/>
    <w:rsid w:val="008B3B46"/>
    <w:rsid w:val="008B432F"/>
    <w:rsid w:val="008B4473"/>
    <w:rsid w:val="008B5485"/>
    <w:rsid w:val="008B6956"/>
    <w:rsid w:val="008B6C49"/>
    <w:rsid w:val="008C015A"/>
    <w:rsid w:val="008C0A3B"/>
    <w:rsid w:val="008C11B5"/>
    <w:rsid w:val="008C27A3"/>
    <w:rsid w:val="008C389E"/>
    <w:rsid w:val="008D0699"/>
    <w:rsid w:val="008D07D3"/>
    <w:rsid w:val="008D14BB"/>
    <w:rsid w:val="008D1987"/>
    <w:rsid w:val="008D38BF"/>
    <w:rsid w:val="008D5628"/>
    <w:rsid w:val="008D7277"/>
    <w:rsid w:val="008D7AF2"/>
    <w:rsid w:val="008D7B69"/>
    <w:rsid w:val="008E161C"/>
    <w:rsid w:val="008E2737"/>
    <w:rsid w:val="008F1C19"/>
    <w:rsid w:val="008F1EF0"/>
    <w:rsid w:val="008F29EC"/>
    <w:rsid w:val="008F5D15"/>
    <w:rsid w:val="008F5D5D"/>
    <w:rsid w:val="008F75DC"/>
    <w:rsid w:val="0090008D"/>
    <w:rsid w:val="0090036C"/>
    <w:rsid w:val="00902D73"/>
    <w:rsid w:val="00903644"/>
    <w:rsid w:val="009044D3"/>
    <w:rsid w:val="00904CD4"/>
    <w:rsid w:val="00906687"/>
    <w:rsid w:val="00907E68"/>
    <w:rsid w:val="0091011A"/>
    <w:rsid w:val="00911D89"/>
    <w:rsid w:val="00911E61"/>
    <w:rsid w:val="00913300"/>
    <w:rsid w:val="00913B26"/>
    <w:rsid w:val="00914ECB"/>
    <w:rsid w:val="00915F39"/>
    <w:rsid w:val="009219F6"/>
    <w:rsid w:val="00921A71"/>
    <w:rsid w:val="0092200E"/>
    <w:rsid w:val="00922C84"/>
    <w:rsid w:val="00922EA4"/>
    <w:rsid w:val="009255BE"/>
    <w:rsid w:val="00936DF1"/>
    <w:rsid w:val="009375F2"/>
    <w:rsid w:val="00940561"/>
    <w:rsid w:val="00946280"/>
    <w:rsid w:val="00946B2E"/>
    <w:rsid w:val="00950643"/>
    <w:rsid w:val="00951500"/>
    <w:rsid w:val="0095185E"/>
    <w:rsid w:val="009575E9"/>
    <w:rsid w:val="00957E51"/>
    <w:rsid w:val="0096010D"/>
    <w:rsid w:val="00960624"/>
    <w:rsid w:val="0096124D"/>
    <w:rsid w:val="00961B5A"/>
    <w:rsid w:val="00961BA3"/>
    <w:rsid w:val="00966BBA"/>
    <w:rsid w:val="00966FED"/>
    <w:rsid w:val="0096732C"/>
    <w:rsid w:val="00967C41"/>
    <w:rsid w:val="00970352"/>
    <w:rsid w:val="0097142E"/>
    <w:rsid w:val="0097437F"/>
    <w:rsid w:val="009752BB"/>
    <w:rsid w:val="009754B2"/>
    <w:rsid w:val="009757C4"/>
    <w:rsid w:val="009774BF"/>
    <w:rsid w:val="00977820"/>
    <w:rsid w:val="00977F3E"/>
    <w:rsid w:val="0098113A"/>
    <w:rsid w:val="00981BDC"/>
    <w:rsid w:val="00981C51"/>
    <w:rsid w:val="00983E9E"/>
    <w:rsid w:val="00984ECF"/>
    <w:rsid w:val="00985133"/>
    <w:rsid w:val="0098680D"/>
    <w:rsid w:val="00986D20"/>
    <w:rsid w:val="00987B95"/>
    <w:rsid w:val="00987E7E"/>
    <w:rsid w:val="00991D8A"/>
    <w:rsid w:val="0099209B"/>
    <w:rsid w:val="009924C8"/>
    <w:rsid w:val="00992CCB"/>
    <w:rsid w:val="009935C6"/>
    <w:rsid w:val="00993B1C"/>
    <w:rsid w:val="00993B6D"/>
    <w:rsid w:val="0099440B"/>
    <w:rsid w:val="00994E5D"/>
    <w:rsid w:val="00995231"/>
    <w:rsid w:val="00995DA7"/>
    <w:rsid w:val="00997EB5"/>
    <w:rsid w:val="009A0995"/>
    <w:rsid w:val="009A1898"/>
    <w:rsid w:val="009A247F"/>
    <w:rsid w:val="009A3DD7"/>
    <w:rsid w:val="009A4533"/>
    <w:rsid w:val="009A4564"/>
    <w:rsid w:val="009A555C"/>
    <w:rsid w:val="009A5D25"/>
    <w:rsid w:val="009A6171"/>
    <w:rsid w:val="009A6B05"/>
    <w:rsid w:val="009A6F28"/>
    <w:rsid w:val="009B0749"/>
    <w:rsid w:val="009B07BF"/>
    <w:rsid w:val="009B3C7D"/>
    <w:rsid w:val="009B5F3B"/>
    <w:rsid w:val="009B60CA"/>
    <w:rsid w:val="009B67E7"/>
    <w:rsid w:val="009B7367"/>
    <w:rsid w:val="009B7D7A"/>
    <w:rsid w:val="009C028A"/>
    <w:rsid w:val="009C06E0"/>
    <w:rsid w:val="009C076C"/>
    <w:rsid w:val="009C25D8"/>
    <w:rsid w:val="009C2E5C"/>
    <w:rsid w:val="009C2EAC"/>
    <w:rsid w:val="009C3803"/>
    <w:rsid w:val="009C39EA"/>
    <w:rsid w:val="009C478B"/>
    <w:rsid w:val="009C4D33"/>
    <w:rsid w:val="009C50D5"/>
    <w:rsid w:val="009C5115"/>
    <w:rsid w:val="009D1CFE"/>
    <w:rsid w:val="009D2546"/>
    <w:rsid w:val="009D5EFE"/>
    <w:rsid w:val="009D7AED"/>
    <w:rsid w:val="009E3062"/>
    <w:rsid w:val="009E56E5"/>
    <w:rsid w:val="009E5866"/>
    <w:rsid w:val="009E6F25"/>
    <w:rsid w:val="009E7F67"/>
    <w:rsid w:val="009F07D1"/>
    <w:rsid w:val="009F0EDF"/>
    <w:rsid w:val="009F1416"/>
    <w:rsid w:val="009F1591"/>
    <w:rsid w:val="009F223E"/>
    <w:rsid w:val="009F253D"/>
    <w:rsid w:val="009F4A8C"/>
    <w:rsid w:val="009F6599"/>
    <w:rsid w:val="009F77C7"/>
    <w:rsid w:val="009F77CC"/>
    <w:rsid w:val="00A0095B"/>
    <w:rsid w:val="00A04988"/>
    <w:rsid w:val="00A0569B"/>
    <w:rsid w:val="00A057F2"/>
    <w:rsid w:val="00A06924"/>
    <w:rsid w:val="00A06F6B"/>
    <w:rsid w:val="00A07764"/>
    <w:rsid w:val="00A07EB8"/>
    <w:rsid w:val="00A07F39"/>
    <w:rsid w:val="00A10ABD"/>
    <w:rsid w:val="00A10F06"/>
    <w:rsid w:val="00A13C3C"/>
    <w:rsid w:val="00A14595"/>
    <w:rsid w:val="00A16F63"/>
    <w:rsid w:val="00A1731E"/>
    <w:rsid w:val="00A200FB"/>
    <w:rsid w:val="00A20C82"/>
    <w:rsid w:val="00A22614"/>
    <w:rsid w:val="00A228E2"/>
    <w:rsid w:val="00A26454"/>
    <w:rsid w:val="00A2706D"/>
    <w:rsid w:val="00A27932"/>
    <w:rsid w:val="00A3447F"/>
    <w:rsid w:val="00A3469B"/>
    <w:rsid w:val="00A34AA3"/>
    <w:rsid w:val="00A35000"/>
    <w:rsid w:val="00A350D7"/>
    <w:rsid w:val="00A353A1"/>
    <w:rsid w:val="00A35A7A"/>
    <w:rsid w:val="00A35B51"/>
    <w:rsid w:val="00A3639A"/>
    <w:rsid w:val="00A3646E"/>
    <w:rsid w:val="00A37424"/>
    <w:rsid w:val="00A4055C"/>
    <w:rsid w:val="00A40A38"/>
    <w:rsid w:val="00A43552"/>
    <w:rsid w:val="00A43A23"/>
    <w:rsid w:val="00A4569A"/>
    <w:rsid w:val="00A45B8F"/>
    <w:rsid w:val="00A45E4B"/>
    <w:rsid w:val="00A46236"/>
    <w:rsid w:val="00A4635C"/>
    <w:rsid w:val="00A465D7"/>
    <w:rsid w:val="00A50C0F"/>
    <w:rsid w:val="00A50C96"/>
    <w:rsid w:val="00A5191F"/>
    <w:rsid w:val="00A55178"/>
    <w:rsid w:val="00A551F3"/>
    <w:rsid w:val="00A5665F"/>
    <w:rsid w:val="00A56C44"/>
    <w:rsid w:val="00A57604"/>
    <w:rsid w:val="00A613C1"/>
    <w:rsid w:val="00A61C2B"/>
    <w:rsid w:val="00A62871"/>
    <w:rsid w:val="00A64F74"/>
    <w:rsid w:val="00A675F3"/>
    <w:rsid w:val="00A676BA"/>
    <w:rsid w:val="00A67BAF"/>
    <w:rsid w:val="00A71632"/>
    <w:rsid w:val="00A80113"/>
    <w:rsid w:val="00A8071A"/>
    <w:rsid w:val="00A81AE8"/>
    <w:rsid w:val="00A81AEA"/>
    <w:rsid w:val="00A8267E"/>
    <w:rsid w:val="00A83F23"/>
    <w:rsid w:val="00A85A0C"/>
    <w:rsid w:val="00A878D9"/>
    <w:rsid w:val="00A9011C"/>
    <w:rsid w:val="00A9065E"/>
    <w:rsid w:val="00A91679"/>
    <w:rsid w:val="00A92965"/>
    <w:rsid w:val="00A92D0D"/>
    <w:rsid w:val="00A92E4A"/>
    <w:rsid w:val="00A92E84"/>
    <w:rsid w:val="00A960E8"/>
    <w:rsid w:val="00A97775"/>
    <w:rsid w:val="00A97C87"/>
    <w:rsid w:val="00AA12D6"/>
    <w:rsid w:val="00AA3D1E"/>
    <w:rsid w:val="00AA4736"/>
    <w:rsid w:val="00AA555E"/>
    <w:rsid w:val="00AA63E3"/>
    <w:rsid w:val="00AA6742"/>
    <w:rsid w:val="00AA7334"/>
    <w:rsid w:val="00AB0155"/>
    <w:rsid w:val="00AB0222"/>
    <w:rsid w:val="00AB10A4"/>
    <w:rsid w:val="00AB584C"/>
    <w:rsid w:val="00AB6765"/>
    <w:rsid w:val="00AC0FC6"/>
    <w:rsid w:val="00AC1AD0"/>
    <w:rsid w:val="00AC3161"/>
    <w:rsid w:val="00AC412E"/>
    <w:rsid w:val="00AC5089"/>
    <w:rsid w:val="00AC73F0"/>
    <w:rsid w:val="00AD0D5F"/>
    <w:rsid w:val="00AD147A"/>
    <w:rsid w:val="00AD16C9"/>
    <w:rsid w:val="00AD198B"/>
    <w:rsid w:val="00AD36EE"/>
    <w:rsid w:val="00AD42E1"/>
    <w:rsid w:val="00AD43A6"/>
    <w:rsid w:val="00AD5CC3"/>
    <w:rsid w:val="00AE0625"/>
    <w:rsid w:val="00AE0CF1"/>
    <w:rsid w:val="00AE1866"/>
    <w:rsid w:val="00AE36DE"/>
    <w:rsid w:val="00AE3C33"/>
    <w:rsid w:val="00AF1A98"/>
    <w:rsid w:val="00AF2D52"/>
    <w:rsid w:val="00AF3672"/>
    <w:rsid w:val="00AF4F10"/>
    <w:rsid w:val="00AF52BB"/>
    <w:rsid w:val="00B00E04"/>
    <w:rsid w:val="00B0216D"/>
    <w:rsid w:val="00B031A0"/>
    <w:rsid w:val="00B04E9E"/>
    <w:rsid w:val="00B06308"/>
    <w:rsid w:val="00B06703"/>
    <w:rsid w:val="00B10ABC"/>
    <w:rsid w:val="00B11D32"/>
    <w:rsid w:val="00B12F9A"/>
    <w:rsid w:val="00B132B4"/>
    <w:rsid w:val="00B13711"/>
    <w:rsid w:val="00B13E2A"/>
    <w:rsid w:val="00B15848"/>
    <w:rsid w:val="00B16F9B"/>
    <w:rsid w:val="00B17189"/>
    <w:rsid w:val="00B17754"/>
    <w:rsid w:val="00B20234"/>
    <w:rsid w:val="00B20FF1"/>
    <w:rsid w:val="00B21540"/>
    <w:rsid w:val="00B22780"/>
    <w:rsid w:val="00B23B86"/>
    <w:rsid w:val="00B23E7E"/>
    <w:rsid w:val="00B24B29"/>
    <w:rsid w:val="00B26A8B"/>
    <w:rsid w:val="00B27CF2"/>
    <w:rsid w:val="00B31500"/>
    <w:rsid w:val="00B31A9F"/>
    <w:rsid w:val="00B33704"/>
    <w:rsid w:val="00B3611B"/>
    <w:rsid w:val="00B4291A"/>
    <w:rsid w:val="00B433ED"/>
    <w:rsid w:val="00B4519A"/>
    <w:rsid w:val="00B45A2A"/>
    <w:rsid w:val="00B45E52"/>
    <w:rsid w:val="00B4706E"/>
    <w:rsid w:val="00B47885"/>
    <w:rsid w:val="00B53801"/>
    <w:rsid w:val="00B5470B"/>
    <w:rsid w:val="00B54D50"/>
    <w:rsid w:val="00B54D64"/>
    <w:rsid w:val="00B57734"/>
    <w:rsid w:val="00B60508"/>
    <w:rsid w:val="00B60D61"/>
    <w:rsid w:val="00B614B7"/>
    <w:rsid w:val="00B63215"/>
    <w:rsid w:val="00B64803"/>
    <w:rsid w:val="00B67F25"/>
    <w:rsid w:val="00B70ED4"/>
    <w:rsid w:val="00B733F0"/>
    <w:rsid w:val="00B74612"/>
    <w:rsid w:val="00B74E38"/>
    <w:rsid w:val="00B75B90"/>
    <w:rsid w:val="00B76062"/>
    <w:rsid w:val="00B80585"/>
    <w:rsid w:val="00B82F88"/>
    <w:rsid w:val="00B839F8"/>
    <w:rsid w:val="00B84023"/>
    <w:rsid w:val="00B85EE8"/>
    <w:rsid w:val="00B9003E"/>
    <w:rsid w:val="00B92810"/>
    <w:rsid w:val="00B937DD"/>
    <w:rsid w:val="00B95928"/>
    <w:rsid w:val="00B97FBF"/>
    <w:rsid w:val="00BA0B1B"/>
    <w:rsid w:val="00BA135D"/>
    <w:rsid w:val="00BA4229"/>
    <w:rsid w:val="00BA5C4F"/>
    <w:rsid w:val="00BA6868"/>
    <w:rsid w:val="00BB1487"/>
    <w:rsid w:val="00BB2631"/>
    <w:rsid w:val="00BB27BF"/>
    <w:rsid w:val="00BB30F8"/>
    <w:rsid w:val="00BB476F"/>
    <w:rsid w:val="00BB49FD"/>
    <w:rsid w:val="00BB4DCA"/>
    <w:rsid w:val="00BB5475"/>
    <w:rsid w:val="00BB5DB4"/>
    <w:rsid w:val="00BB6E9E"/>
    <w:rsid w:val="00BC0F7D"/>
    <w:rsid w:val="00BC15AD"/>
    <w:rsid w:val="00BC3EE3"/>
    <w:rsid w:val="00BC4B39"/>
    <w:rsid w:val="00BC5BFD"/>
    <w:rsid w:val="00BC5E4A"/>
    <w:rsid w:val="00BC6F39"/>
    <w:rsid w:val="00BD13BF"/>
    <w:rsid w:val="00BD297E"/>
    <w:rsid w:val="00BD41DF"/>
    <w:rsid w:val="00BD6250"/>
    <w:rsid w:val="00BD732D"/>
    <w:rsid w:val="00BD750F"/>
    <w:rsid w:val="00BE0C66"/>
    <w:rsid w:val="00BE2149"/>
    <w:rsid w:val="00BE3F6E"/>
    <w:rsid w:val="00BE5DFB"/>
    <w:rsid w:val="00BF0194"/>
    <w:rsid w:val="00BF0AD2"/>
    <w:rsid w:val="00BF0E1D"/>
    <w:rsid w:val="00BF12B7"/>
    <w:rsid w:val="00BF1C31"/>
    <w:rsid w:val="00BF61AD"/>
    <w:rsid w:val="00C0093A"/>
    <w:rsid w:val="00C00A78"/>
    <w:rsid w:val="00C00ED4"/>
    <w:rsid w:val="00C02BCC"/>
    <w:rsid w:val="00C057FD"/>
    <w:rsid w:val="00C05D32"/>
    <w:rsid w:val="00C12061"/>
    <w:rsid w:val="00C20C97"/>
    <w:rsid w:val="00C2157C"/>
    <w:rsid w:val="00C221C3"/>
    <w:rsid w:val="00C23CE0"/>
    <w:rsid w:val="00C242C2"/>
    <w:rsid w:val="00C264B2"/>
    <w:rsid w:val="00C2701A"/>
    <w:rsid w:val="00C273D6"/>
    <w:rsid w:val="00C30272"/>
    <w:rsid w:val="00C31CA4"/>
    <w:rsid w:val="00C32F01"/>
    <w:rsid w:val="00C334AE"/>
    <w:rsid w:val="00C33725"/>
    <w:rsid w:val="00C339C8"/>
    <w:rsid w:val="00C33A2D"/>
    <w:rsid w:val="00C405CE"/>
    <w:rsid w:val="00C41672"/>
    <w:rsid w:val="00C4222E"/>
    <w:rsid w:val="00C42CC7"/>
    <w:rsid w:val="00C42D13"/>
    <w:rsid w:val="00C43BA2"/>
    <w:rsid w:val="00C43F47"/>
    <w:rsid w:val="00C4429B"/>
    <w:rsid w:val="00C452DC"/>
    <w:rsid w:val="00C461DF"/>
    <w:rsid w:val="00C47069"/>
    <w:rsid w:val="00C47413"/>
    <w:rsid w:val="00C50C83"/>
    <w:rsid w:val="00C51296"/>
    <w:rsid w:val="00C51526"/>
    <w:rsid w:val="00C533DE"/>
    <w:rsid w:val="00C56E79"/>
    <w:rsid w:val="00C57607"/>
    <w:rsid w:val="00C61AED"/>
    <w:rsid w:val="00C6279E"/>
    <w:rsid w:val="00C6404D"/>
    <w:rsid w:val="00C650A3"/>
    <w:rsid w:val="00C70689"/>
    <w:rsid w:val="00C71093"/>
    <w:rsid w:val="00C71916"/>
    <w:rsid w:val="00C7208B"/>
    <w:rsid w:val="00C731DE"/>
    <w:rsid w:val="00C73F63"/>
    <w:rsid w:val="00C73FBD"/>
    <w:rsid w:val="00C746DB"/>
    <w:rsid w:val="00C77A4F"/>
    <w:rsid w:val="00C77BA4"/>
    <w:rsid w:val="00C80196"/>
    <w:rsid w:val="00C817F5"/>
    <w:rsid w:val="00C83666"/>
    <w:rsid w:val="00C836E3"/>
    <w:rsid w:val="00C87BE0"/>
    <w:rsid w:val="00C90B53"/>
    <w:rsid w:val="00C90C90"/>
    <w:rsid w:val="00C90FF5"/>
    <w:rsid w:val="00C91354"/>
    <w:rsid w:val="00C92E56"/>
    <w:rsid w:val="00C92EA8"/>
    <w:rsid w:val="00C93055"/>
    <w:rsid w:val="00C97FB2"/>
    <w:rsid w:val="00CA075E"/>
    <w:rsid w:val="00CA3092"/>
    <w:rsid w:val="00CA31C7"/>
    <w:rsid w:val="00CA3653"/>
    <w:rsid w:val="00CA3DBA"/>
    <w:rsid w:val="00CA484A"/>
    <w:rsid w:val="00CA7FE9"/>
    <w:rsid w:val="00CB3598"/>
    <w:rsid w:val="00CC0104"/>
    <w:rsid w:val="00CC0449"/>
    <w:rsid w:val="00CC04E1"/>
    <w:rsid w:val="00CC0886"/>
    <w:rsid w:val="00CC117F"/>
    <w:rsid w:val="00CC352B"/>
    <w:rsid w:val="00CC3D0A"/>
    <w:rsid w:val="00CC4C2C"/>
    <w:rsid w:val="00CC67CE"/>
    <w:rsid w:val="00CC74AA"/>
    <w:rsid w:val="00CD2B90"/>
    <w:rsid w:val="00CD2F49"/>
    <w:rsid w:val="00CD3CFC"/>
    <w:rsid w:val="00CD5C37"/>
    <w:rsid w:val="00CD6850"/>
    <w:rsid w:val="00CD72A5"/>
    <w:rsid w:val="00CE156F"/>
    <w:rsid w:val="00CE2451"/>
    <w:rsid w:val="00CE2967"/>
    <w:rsid w:val="00CE2D1F"/>
    <w:rsid w:val="00CE3587"/>
    <w:rsid w:val="00CE52C4"/>
    <w:rsid w:val="00CE59EE"/>
    <w:rsid w:val="00CE74D2"/>
    <w:rsid w:val="00CF3484"/>
    <w:rsid w:val="00CF54AD"/>
    <w:rsid w:val="00CF6446"/>
    <w:rsid w:val="00D0016C"/>
    <w:rsid w:val="00D0091D"/>
    <w:rsid w:val="00D04588"/>
    <w:rsid w:val="00D05132"/>
    <w:rsid w:val="00D05B28"/>
    <w:rsid w:val="00D0632A"/>
    <w:rsid w:val="00D06B23"/>
    <w:rsid w:val="00D06CC1"/>
    <w:rsid w:val="00D10FD9"/>
    <w:rsid w:val="00D113D7"/>
    <w:rsid w:val="00D120FB"/>
    <w:rsid w:val="00D128FD"/>
    <w:rsid w:val="00D129D3"/>
    <w:rsid w:val="00D140CD"/>
    <w:rsid w:val="00D150C4"/>
    <w:rsid w:val="00D15290"/>
    <w:rsid w:val="00D1728C"/>
    <w:rsid w:val="00D175EE"/>
    <w:rsid w:val="00D1763A"/>
    <w:rsid w:val="00D220C5"/>
    <w:rsid w:val="00D23210"/>
    <w:rsid w:val="00D23FA6"/>
    <w:rsid w:val="00D243F7"/>
    <w:rsid w:val="00D24E29"/>
    <w:rsid w:val="00D25AF8"/>
    <w:rsid w:val="00D30470"/>
    <w:rsid w:val="00D30E26"/>
    <w:rsid w:val="00D31923"/>
    <w:rsid w:val="00D319E7"/>
    <w:rsid w:val="00D319FD"/>
    <w:rsid w:val="00D33E04"/>
    <w:rsid w:val="00D34C00"/>
    <w:rsid w:val="00D35E95"/>
    <w:rsid w:val="00D40B42"/>
    <w:rsid w:val="00D41183"/>
    <w:rsid w:val="00D42600"/>
    <w:rsid w:val="00D43576"/>
    <w:rsid w:val="00D4392C"/>
    <w:rsid w:val="00D43DFE"/>
    <w:rsid w:val="00D50B28"/>
    <w:rsid w:val="00D5287D"/>
    <w:rsid w:val="00D5468E"/>
    <w:rsid w:val="00D57B67"/>
    <w:rsid w:val="00D6097B"/>
    <w:rsid w:val="00D623B0"/>
    <w:rsid w:val="00D62B99"/>
    <w:rsid w:val="00D63A0E"/>
    <w:rsid w:val="00D63CE0"/>
    <w:rsid w:val="00D645CB"/>
    <w:rsid w:val="00D66268"/>
    <w:rsid w:val="00D67101"/>
    <w:rsid w:val="00D674BF"/>
    <w:rsid w:val="00D677E2"/>
    <w:rsid w:val="00D67811"/>
    <w:rsid w:val="00D70071"/>
    <w:rsid w:val="00D73D81"/>
    <w:rsid w:val="00D7770D"/>
    <w:rsid w:val="00D779FB"/>
    <w:rsid w:val="00D8407D"/>
    <w:rsid w:val="00D84251"/>
    <w:rsid w:val="00D85044"/>
    <w:rsid w:val="00D86247"/>
    <w:rsid w:val="00D879D2"/>
    <w:rsid w:val="00D927AA"/>
    <w:rsid w:val="00D932B9"/>
    <w:rsid w:val="00D95BF2"/>
    <w:rsid w:val="00DA1682"/>
    <w:rsid w:val="00DA3AEF"/>
    <w:rsid w:val="00DA4780"/>
    <w:rsid w:val="00DA5E21"/>
    <w:rsid w:val="00DA6D2D"/>
    <w:rsid w:val="00DA710E"/>
    <w:rsid w:val="00DA738F"/>
    <w:rsid w:val="00DA7AA3"/>
    <w:rsid w:val="00DA7F09"/>
    <w:rsid w:val="00DB0CCB"/>
    <w:rsid w:val="00DB353A"/>
    <w:rsid w:val="00DB538F"/>
    <w:rsid w:val="00DB75C3"/>
    <w:rsid w:val="00DB7A1E"/>
    <w:rsid w:val="00DC0FA8"/>
    <w:rsid w:val="00DC1DF4"/>
    <w:rsid w:val="00DC3616"/>
    <w:rsid w:val="00DC47E3"/>
    <w:rsid w:val="00DC4865"/>
    <w:rsid w:val="00DC5E1A"/>
    <w:rsid w:val="00DC7AE7"/>
    <w:rsid w:val="00DD249E"/>
    <w:rsid w:val="00DD3049"/>
    <w:rsid w:val="00DD30CF"/>
    <w:rsid w:val="00DD384B"/>
    <w:rsid w:val="00DD4E76"/>
    <w:rsid w:val="00DD5BA5"/>
    <w:rsid w:val="00DD5EC0"/>
    <w:rsid w:val="00DD63EE"/>
    <w:rsid w:val="00DE0AA9"/>
    <w:rsid w:val="00DE2AB3"/>
    <w:rsid w:val="00DE3F2C"/>
    <w:rsid w:val="00DE4F04"/>
    <w:rsid w:val="00DE4F70"/>
    <w:rsid w:val="00DE667D"/>
    <w:rsid w:val="00DF3308"/>
    <w:rsid w:val="00DF3D22"/>
    <w:rsid w:val="00DF4327"/>
    <w:rsid w:val="00DF54D6"/>
    <w:rsid w:val="00E0444D"/>
    <w:rsid w:val="00E04DD3"/>
    <w:rsid w:val="00E05E60"/>
    <w:rsid w:val="00E07BB3"/>
    <w:rsid w:val="00E100A5"/>
    <w:rsid w:val="00E10179"/>
    <w:rsid w:val="00E107DD"/>
    <w:rsid w:val="00E12D46"/>
    <w:rsid w:val="00E15885"/>
    <w:rsid w:val="00E16EC5"/>
    <w:rsid w:val="00E1721E"/>
    <w:rsid w:val="00E179AC"/>
    <w:rsid w:val="00E20464"/>
    <w:rsid w:val="00E23296"/>
    <w:rsid w:val="00E23936"/>
    <w:rsid w:val="00E272C1"/>
    <w:rsid w:val="00E3011B"/>
    <w:rsid w:val="00E30DA9"/>
    <w:rsid w:val="00E31C3A"/>
    <w:rsid w:val="00E326BE"/>
    <w:rsid w:val="00E33240"/>
    <w:rsid w:val="00E34CBB"/>
    <w:rsid w:val="00E361DE"/>
    <w:rsid w:val="00E37425"/>
    <w:rsid w:val="00E37FDC"/>
    <w:rsid w:val="00E4015C"/>
    <w:rsid w:val="00E426D7"/>
    <w:rsid w:val="00E4366E"/>
    <w:rsid w:val="00E44163"/>
    <w:rsid w:val="00E44F6A"/>
    <w:rsid w:val="00E5099F"/>
    <w:rsid w:val="00E50E43"/>
    <w:rsid w:val="00E51A3E"/>
    <w:rsid w:val="00E51A9F"/>
    <w:rsid w:val="00E52327"/>
    <w:rsid w:val="00E54251"/>
    <w:rsid w:val="00E552A0"/>
    <w:rsid w:val="00E610D0"/>
    <w:rsid w:val="00E618FC"/>
    <w:rsid w:val="00E625C7"/>
    <w:rsid w:val="00E641A8"/>
    <w:rsid w:val="00E64BAD"/>
    <w:rsid w:val="00E666F4"/>
    <w:rsid w:val="00E66931"/>
    <w:rsid w:val="00E707F3"/>
    <w:rsid w:val="00E71123"/>
    <w:rsid w:val="00E71439"/>
    <w:rsid w:val="00E71D7F"/>
    <w:rsid w:val="00E72779"/>
    <w:rsid w:val="00E7301F"/>
    <w:rsid w:val="00E739B1"/>
    <w:rsid w:val="00E74178"/>
    <w:rsid w:val="00E75C97"/>
    <w:rsid w:val="00E77932"/>
    <w:rsid w:val="00E77C74"/>
    <w:rsid w:val="00E81D0B"/>
    <w:rsid w:val="00E83934"/>
    <w:rsid w:val="00E8399B"/>
    <w:rsid w:val="00E8414D"/>
    <w:rsid w:val="00E85A74"/>
    <w:rsid w:val="00E87E6B"/>
    <w:rsid w:val="00E90F66"/>
    <w:rsid w:val="00E91380"/>
    <w:rsid w:val="00E92C42"/>
    <w:rsid w:val="00E9580F"/>
    <w:rsid w:val="00E96534"/>
    <w:rsid w:val="00E96F22"/>
    <w:rsid w:val="00EA024C"/>
    <w:rsid w:val="00EA06D9"/>
    <w:rsid w:val="00EA0FF7"/>
    <w:rsid w:val="00EA11C8"/>
    <w:rsid w:val="00EA1781"/>
    <w:rsid w:val="00EA1E61"/>
    <w:rsid w:val="00EA3197"/>
    <w:rsid w:val="00EA6027"/>
    <w:rsid w:val="00EA6CAC"/>
    <w:rsid w:val="00EB1424"/>
    <w:rsid w:val="00EB2778"/>
    <w:rsid w:val="00EB3146"/>
    <w:rsid w:val="00EB3E8A"/>
    <w:rsid w:val="00EB4DD6"/>
    <w:rsid w:val="00EB6820"/>
    <w:rsid w:val="00EB6B41"/>
    <w:rsid w:val="00EB6D45"/>
    <w:rsid w:val="00EC154E"/>
    <w:rsid w:val="00EC3AD0"/>
    <w:rsid w:val="00EC5C64"/>
    <w:rsid w:val="00EC64F5"/>
    <w:rsid w:val="00EC6AF5"/>
    <w:rsid w:val="00EC7553"/>
    <w:rsid w:val="00ED0160"/>
    <w:rsid w:val="00ED1890"/>
    <w:rsid w:val="00ED1A66"/>
    <w:rsid w:val="00ED1CD4"/>
    <w:rsid w:val="00ED6471"/>
    <w:rsid w:val="00ED7BB9"/>
    <w:rsid w:val="00ED7FC4"/>
    <w:rsid w:val="00EE0006"/>
    <w:rsid w:val="00EE1F7A"/>
    <w:rsid w:val="00EE35AD"/>
    <w:rsid w:val="00EE4A92"/>
    <w:rsid w:val="00EE610B"/>
    <w:rsid w:val="00EE6C43"/>
    <w:rsid w:val="00EF0D68"/>
    <w:rsid w:val="00EF1F3B"/>
    <w:rsid w:val="00EF2F4F"/>
    <w:rsid w:val="00EF4014"/>
    <w:rsid w:val="00EF4205"/>
    <w:rsid w:val="00EF7508"/>
    <w:rsid w:val="00F028DB"/>
    <w:rsid w:val="00F03099"/>
    <w:rsid w:val="00F03C99"/>
    <w:rsid w:val="00F07C32"/>
    <w:rsid w:val="00F1169B"/>
    <w:rsid w:val="00F119B8"/>
    <w:rsid w:val="00F1392E"/>
    <w:rsid w:val="00F139FB"/>
    <w:rsid w:val="00F142E0"/>
    <w:rsid w:val="00F15E90"/>
    <w:rsid w:val="00F20C95"/>
    <w:rsid w:val="00F2143C"/>
    <w:rsid w:val="00F21639"/>
    <w:rsid w:val="00F2183F"/>
    <w:rsid w:val="00F22262"/>
    <w:rsid w:val="00F22460"/>
    <w:rsid w:val="00F237A3"/>
    <w:rsid w:val="00F24105"/>
    <w:rsid w:val="00F25AF3"/>
    <w:rsid w:val="00F26B17"/>
    <w:rsid w:val="00F3203F"/>
    <w:rsid w:val="00F32F14"/>
    <w:rsid w:val="00F334E4"/>
    <w:rsid w:val="00F36E61"/>
    <w:rsid w:val="00F37CDE"/>
    <w:rsid w:val="00F40691"/>
    <w:rsid w:val="00F431D4"/>
    <w:rsid w:val="00F51765"/>
    <w:rsid w:val="00F51992"/>
    <w:rsid w:val="00F5233B"/>
    <w:rsid w:val="00F52E5A"/>
    <w:rsid w:val="00F53391"/>
    <w:rsid w:val="00F5488B"/>
    <w:rsid w:val="00F561D7"/>
    <w:rsid w:val="00F60206"/>
    <w:rsid w:val="00F603C3"/>
    <w:rsid w:val="00F61A58"/>
    <w:rsid w:val="00F61F64"/>
    <w:rsid w:val="00F65429"/>
    <w:rsid w:val="00F67D48"/>
    <w:rsid w:val="00F71135"/>
    <w:rsid w:val="00F720CF"/>
    <w:rsid w:val="00F72174"/>
    <w:rsid w:val="00F75450"/>
    <w:rsid w:val="00F808A6"/>
    <w:rsid w:val="00F80E3B"/>
    <w:rsid w:val="00F82D22"/>
    <w:rsid w:val="00F84056"/>
    <w:rsid w:val="00F84866"/>
    <w:rsid w:val="00F848F1"/>
    <w:rsid w:val="00F8559B"/>
    <w:rsid w:val="00F85BE9"/>
    <w:rsid w:val="00F86953"/>
    <w:rsid w:val="00F87ACF"/>
    <w:rsid w:val="00F903FF"/>
    <w:rsid w:val="00F9060C"/>
    <w:rsid w:val="00F912DC"/>
    <w:rsid w:val="00F917B5"/>
    <w:rsid w:val="00F9323C"/>
    <w:rsid w:val="00FA0BB3"/>
    <w:rsid w:val="00FA1496"/>
    <w:rsid w:val="00FA4ACF"/>
    <w:rsid w:val="00FA4BFA"/>
    <w:rsid w:val="00FA6DC7"/>
    <w:rsid w:val="00FA70B1"/>
    <w:rsid w:val="00FA7B3D"/>
    <w:rsid w:val="00FA7B6B"/>
    <w:rsid w:val="00FA7D5E"/>
    <w:rsid w:val="00FB0275"/>
    <w:rsid w:val="00FB1FD2"/>
    <w:rsid w:val="00FB30C8"/>
    <w:rsid w:val="00FB3C78"/>
    <w:rsid w:val="00FB61A0"/>
    <w:rsid w:val="00FB658F"/>
    <w:rsid w:val="00FB6AEA"/>
    <w:rsid w:val="00FB7C80"/>
    <w:rsid w:val="00FC03B1"/>
    <w:rsid w:val="00FC085E"/>
    <w:rsid w:val="00FC15A7"/>
    <w:rsid w:val="00FC2038"/>
    <w:rsid w:val="00FC24E9"/>
    <w:rsid w:val="00FC2878"/>
    <w:rsid w:val="00FC35E5"/>
    <w:rsid w:val="00FC3B75"/>
    <w:rsid w:val="00FC4072"/>
    <w:rsid w:val="00FC43AF"/>
    <w:rsid w:val="00FC4FB1"/>
    <w:rsid w:val="00FC51FA"/>
    <w:rsid w:val="00FD0583"/>
    <w:rsid w:val="00FD141F"/>
    <w:rsid w:val="00FD2785"/>
    <w:rsid w:val="00FD5435"/>
    <w:rsid w:val="00FD63F4"/>
    <w:rsid w:val="00FE1017"/>
    <w:rsid w:val="00FE167F"/>
    <w:rsid w:val="00FE2292"/>
    <w:rsid w:val="00FE4C0D"/>
    <w:rsid w:val="00FE67DE"/>
    <w:rsid w:val="00FE7F88"/>
    <w:rsid w:val="00FF120A"/>
    <w:rsid w:val="00FF19DE"/>
    <w:rsid w:val="00FF2250"/>
    <w:rsid w:val="00FF29AD"/>
    <w:rsid w:val="00FF29E6"/>
    <w:rsid w:val="00FF2CC4"/>
    <w:rsid w:val="00FF77EC"/>
    <w:rsid w:val="01848697"/>
    <w:rsid w:val="02A3F363"/>
    <w:rsid w:val="02E189AC"/>
    <w:rsid w:val="0380C992"/>
    <w:rsid w:val="0479D0E0"/>
    <w:rsid w:val="05BBB1BF"/>
    <w:rsid w:val="0616FF5F"/>
    <w:rsid w:val="06993288"/>
    <w:rsid w:val="0850B2F2"/>
    <w:rsid w:val="09841489"/>
    <w:rsid w:val="09976A76"/>
    <w:rsid w:val="0BD678C0"/>
    <w:rsid w:val="0C0CE3C2"/>
    <w:rsid w:val="0C340786"/>
    <w:rsid w:val="0DE69B72"/>
    <w:rsid w:val="0EB65425"/>
    <w:rsid w:val="0F60EEC4"/>
    <w:rsid w:val="1038F5D2"/>
    <w:rsid w:val="1064BF01"/>
    <w:rsid w:val="1359FAA7"/>
    <w:rsid w:val="1564CFAF"/>
    <w:rsid w:val="16496F34"/>
    <w:rsid w:val="19A10406"/>
    <w:rsid w:val="1BAF6050"/>
    <w:rsid w:val="1CAC718F"/>
    <w:rsid w:val="1DC6C573"/>
    <w:rsid w:val="1E9924D7"/>
    <w:rsid w:val="1F370935"/>
    <w:rsid w:val="1F5047BC"/>
    <w:rsid w:val="1FB0B2D6"/>
    <w:rsid w:val="20F59AC5"/>
    <w:rsid w:val="21715BE5"/>
    <w:rsid w:val="2247412E"/>
    <w:rsid w:val="2284B843"/>
    <w:rsid w:val="24AEB64E"/>
    <w:rsid w:val="24BA754C"/>
    <w:rsid w:val="25EE4198"/>
    <w:rsid w:val="2717C5FE"/>
    <w:rsid w:val="277FFDD1"/>
    <w:rsid w:val="27814286"/>
    <w:rsid w:val="2A7F8B70"/>
    <w:rsid w:val="2E482F35"/>
    <w:rsid w:val="2EE868BE"/>
    <w:rsid w:val="2F65CB01"/>
    <w:rsid w:val="324D611B"/>
    <w:rsid w:val="34321662"/>
    <w:rsid w:val="3710B2BA"/>
    <w:rsid w:val="3A79A050"/>
    <w:rsid w:val="3B144876"/>
    <w:rsid w:val="3B8D7850"/>
    <w:rsid w:val="3C5A1328"/>
    <w:rsid w:val="4134684B"/>
    <w:rsid w:val="42A8172D"/>
    <w:rsid w:val="4387F063"/>
    <w:rsid w:val="45D72D72"/>
    <w:rsid w:val="485A76D9"/>
    <w:rsid w:val="4A4B4C3B"/>
    <w:rsid w:val="4E2531C4"/>
    <w:rsid w:val="4F2F4E1B"/>
    <w:rsid w:val="5129F27A"/>
    <w:rsid w:val="521AFAF1"/>
    <w:rsid w:val="53FF6B0B"/>
    <w:rsid w:val="54E688EC"/>
    <w:rsid w:val="5749C0AC"/>
    <w:rsid w:val="5756681E"/>
    <w:rsid w:val="578E9689"/>
    <w:rsid w:val="5A7B386E"/>
    <w:rsid w:val="5BCD406F"/>
    <w:rsid w:val="5BE123AC"/>
    <w:rsid w:val="5DDFD845"/>
    <w:rsid w:val="5E6C8820"/>
    <w:rsid w:val="608398B9"/>
    <w:rsid w:val="609DC2CC"/>
    <w:rsid w:val="62D33C2A"/>
    <w:rsid w:val="63C5DA8A"/>
    <w:rsid w:val="654DF0E6"/>
    <w:rsid w:val="67DF5C1A"/>
    <w:rsid w:val="6814F017"/>
    <w:rsid w:val="6865AAEC"/>
    <w:rsid w:val="688462B8"/>
    <w:rsid w:val="6907C4D1"/>
    <w:rsid w:val="6A2C70EE"/>
    <w:rsid w:val="6A9D6B8F"/>
    <w:rsid w:val="6ACC348C"/>
    <w:rsid w:val="6CBD10C8"/>
    <w:rsid w:val="712A4945"/>
    <w:rsid w:val="74435FCE"/>
    <w:rsid w:val="7591A9AA"/>
    <w:rsid w:val="761C2B80"/>
    <w:rsid w:val="7698378B"/>
    <w:rsid w:val="783407EC"/>
    <w:rsid w:val="791D1F4D"/>
    <w:rsid w:val="7A8975C3"/>
    <w:rsid w:val="7AA9159D"/>
    <w:rsid w:val="7B8DD3A6"/>
    <w:rsid w:val="7BA33C1C"/>
    <w:rsid w:val="7EBF0C1B"/>
    <w:rsid w:val="7F7BBC77"/>
    <w:rsid w:val="7FBEE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qFormat="1"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qFormat="1" w:unhideWhenUsed="0" w:uiPriority="0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99" w:name="Placeholder Text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s-ES" w:bidi="ar-SA"/>
    </w:rPr>
  </w:style>
  <w:style w:type="paragraph" w:styleId="2">
    <w:name w:val="heading 1"/>
    <w:basedOn w:val="1"/>
    <w:next w:val="1"/>
    <w:link w:val="46"/>
    <w:qFormat/>
    <w:uiPriority w:val="9"/>
    <w:pPr>
      <w:keepNext/>
      <w:keepLines/>
      <w:numPr>
        <w:ilvl w:val="0"/>
        <w:numId w:val="1"/>
      </w:numPr>
      <w:spacing w:before="240"/>
      <w:outlineLvl w:val="0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3">
    <w:name w:val="heading 2"/>
    <w:basedOn w:val="1"/>
    <w:next w:val="1"/>
    <w:link w:val="47"/>
    <w:semiHidden/>
    <w:unhideWhenUsed/>
    <w:qFormat/>
    <w:uiPriority w:val="9"/>
    <w:pPr>
      <w:keepNext/>
      <w:keepLines/>
      <w:numPr>
        <w:ilvl w:val="1"/>
        <w:numId w:val="1"/>
      </w:numPr>
      <w:spacing w:before="40"/>
      <w:outlineLvl w:val="1"/>
    </w:pPr>
    <w:rPr>
      <w:rFonts w:asciiTheme="majorHAnsi" w:hAnsiTheme="majorHAnsi" w:eastAsiaTheme="majorEastAsia" w:cstheme="majorBidi"/>
      <w:color w:val="2F5597" w:themeColor="accent1" w:themeShade="BF"/>
      <w:sz w:val="26"/>
      <w:szCs w:val="26"/>
    </w:rPr>
  </w:style>
  <w:style w:type="paragraph" w:styleId="4">
    <w:name w:val="heading 3"/>
    <w:basedOn w:val="1"/>
    <w:next w:val="1"/>
    <w:link w:val="48"/>
    <w:semiHidden/>
    <w:unhideWhenUsed/>
    <w:qFormat/>
    <w:uiPriority w:val="9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hAnsiTheme="majorHAnsi" w:eastAsiaTheme="majorEastAsia" w:cstheme="majorBidi"/>
      <w:color w:val="203864" w:themeColor="accent1" w:themeShade="80"/>
    </w:rPr>
  </w:style>
  <w:style w:type="paragraph" w:styleId="5">
    <w:name w:val="heading 4"/>
    <w:basedOn w:val="1"/>
    <w:next w:val="1"/>
    <w:link w:val="49"/>
    <w:semiHidden/>
    <w:unhideWhenUsed/>
    <w:qFormat/>
    <w:uiPriority w:val="9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hAnsiTheme="majorHAnsi" w:eastAsiaTheme="majorEastAsia" w:cstheme="majorBidi"/>
      <w:i/>
      <w:iCs/>
      <w:color w:val="2F5597" w:themeColor="accent1" w:themeShade="BF"/>
    </w:rPr>
  </w:style>
  <w:style w:type="paragraph" w:styleId="6">
    <w:name w:val="heading 5"/>
    <w:basedOn w:val="1"/>
    <w:next w:val="1"/>
    <w:link w:val="50"/>
    <w:semiHidden/>
    <w:unhideWhenUsed/>
    <w:qFormat/>
    <w:uiPriority w:val="9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hAnsiTheme="majorHAnsi" w:eastAsiaTheme="majorEastAsia" w:cstheme="majorBidi"/>
      <w:color w:val="2F5597" w:themeColor="accent1" w:themeShade="BF"/>
    </w:rPr>
  </w:style>
  <w:style w:type="paragraph" w:styleId="7">
    <w:name w:val="heading 6"/>
    <w:basedOn w:val="1"/>
    <w:next w:val="1"/>
    <w:link w:val="51"/>
    <w:semiHidden/>
    <w:unhideWhenUsed/>
    <w:qFormat/>
    <w:uiPriority w:val="9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hAnsiTheme="majorHAnsi" w:eastAsiaTheme="majorEastAsia" w:cstheme="majorBidi"/>
      <w:color w:val="203864" w:themeColor="accent1" w:themeShade="80"/>
    </w:rPr>
  </w:style>
  <w:style w:type="paragraph" w:styleId="8">
    <w:name w:val="heading 7"/>
    <w:basedOn w:val="1"/>
    <w:next w:val="1"/>
    <w:link w:val="52"/>
    <w:semiHidden/>
    <w:unhideWhenUsed/>
    <w:qFormat/>
    <w:uiPriority w:val="9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hAnsiTheme="majorHAnsi" w:eastAsiaTheme="majorEastAsia" w:cstheme="majorBidi"/>
      <w:i/>
      <w:iCs/>
      <w:color w:val="203864" w:themeColor="accent1" w:themeShade="80"/>
    </w:rPr>
  </w:style>
  <w:style w:type="paragraph" w:styleId="9">
    <w:name w:val="heading 8"/>
    <w:basedOn w:val="1"/>
    <w:next w:val="1"/>
    <w:link w:val="53"/>
    <w:semiHidden/>
    <w:unhideWhenUsed/>
    <w:qFormat/>
    <w:uiPriority w:val="9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hAnsiTheme="majorHAnsi" w:eastAsiaTheme="majorEastAsia" w:cstheme="majorBidi"/>
      <w:color w:val="262626" w:themeColor="text1" w:themeTint="D9"/>
      <w:sz w:val="21"/>
      <w:szCs w:val="21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54"/>
    <w:semiHidden/>
    <w:unhideWhenUsed/>
    <w:qFormat/>
    <w:uiPriority w:val="9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hAnsiTheme="majorHAnsi" w:eastAsiaTheme="majorEastAsia" w:cstheme="majorBidi"/>
      <w:i/>
      <w:iCs/>
      <w:color w:val="262626" w:themeColor="text1" w:themeTint="D9"/>
      <w:sz w:val="21"/>
      <w:szCs w:val="21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20">
    <w:name w:val="Default Paragraph Font"/>
    <w:unhideWhenUsed/>
    <w:uiPriority w:val="1"/>
  </w:style>
  <w:style w:type="table" w:default="1" w:styleId="1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40"/>
    <w:semiHidden/>
    <w:unhideWhenUsed/>
    <w:qFormat/>
    <w:uiPriority w:val="99"/>
    <w:rPr>
      <w:sz w:val="20"/>
      <w:szCs w:val="20"/>
    </w:rPr>
  </w:style>
  <w:style w:type="paragraph" w:styleId="12">
    <w:name w:val="Body Text"/>
    <w:basedOn w:val="1"/>
    <w:link w:val="37"/>
    <w:qFormat/>
    <w:uiPriority w:val="0"/>
    <w:pPr>
      <w:jc w:val="both"/>
    </w:pPr>
    <w:rPr>
      <w:lang w:val="en-GB" w:eastAsia="es-ES"/>
    </w:rPr>
  </w:style>
  <w:style w:type="paragraph" w:styleId="13">
    <w:name w:val="Balloon Text"/>
    <w:basedOn w:val="1"/>
    <w:link w:val="42"/>
    <w:semiHidden/>
    <w:unhideWhenUsed/>
    <w:qFormat/>
    <w:uiPriority w:val="99"/>
    <w:rPr>
      <w:rFonts w:ascii="Segoe UI" w:hAnsi="Segoe UI" w:cs="Segoe UI"/>
      <w:sz w:val="18"/>
      <w:szCs w:val="18"/>
    </w:rPr>
  </w:style>
  <w:style w:type="paragraph" w:styleId="14">
    <w:name w:val="footer"/>
    <w:basedOn w:val="1"/>
    <w:link w:val="35"/>
    <w:unhideWhenUsed/>
    <w:qFormat/>
    <w:uiPriority w:val="99"/>
    <w:pPr>
      <w:tabs>
        <w:tab w:val="center" w:pos="4419"/>
        <w:tab w:val="right" w:pos="8838"/>
      </w:tabs>
    </w:pPr>
  </w:style>
  <w:style w:type="paragraph" w:styleId="15">
    <w:name w:val="header"/>
    <w:basedOn w:val="1"/>
    <w:link w:val="34"/>
    <w:unhideWhenUsed/>
    <w:qFormat/>
    <w:uiPriority w:val="99"/>
    <w:pPr>
      <w:tabs>
        <w:tab w:val="center" w:pos="4419"/>
        <w:tab w:val="right" w:pos="8838"/>
      </w:tabs>
    </w:pPr>
  </w:style>
  <w:style w:type="paragraph" w:styleId="16">
    <w:name w:val="Normal (Web)"/>
    <w:basedOn w:val="1"/>
    <w:semiHidden/>
    <w:unhideWhenUsed/>
    <w:qFormat/>
    <w:uiPriority w:val="99"/>
    <w:rPr>
      <w:rFonts w:eastAsiaTheme="minorHAnsi"/>
      <w:lang w:eastAsia="es-ES"/>
    </w:rPr>
  </w:style>
  <w:style w:type="paragraph" w:styleId="17">
    <w:name w:val="annotation subject"/>
    <w:basedOn w:val="11"/>
    <w:next w:val="11"/>
    <w:link w:val="41"/>
    <w:semiHidden/>
    <w:unhideWhenUsed/>
    <w:qFormat/>
    <w:uiPriority w:val="99"/>
    <w:rPr>
      <w:b/>
      <w:bCs/>
    </w:rPr>
  </w:style>
  <w:style w:type="table" w:styleId="19">
    <w:name w:val="Table Grid"/>
    <w:basedOn w:val="18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1">
    <w:name w:val="page number"/>
    <w:basedOn w:val="20"/>
    <w:semiHidden/>
    <w:unhideWhenUsed/>
    <w:qFormat/>
    <w:uiPriority w:val="99"/>
  </w:style>
  <w:style w:type="character" w:styleId="22">
    <w:name w:val="FollowedHyperlink"/>
    <w:basedOn w:val="20"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23">
    <w:name w:val="line number"/>
    <w:basedOn w:val="20"/>
    <w:semiHidden/>
    <w:unhideWhenUsed/>
    <w:qFormat/>
    <w:uiPriority w:val="99"/>
  </w:style>
  <w:style w:type="character" w:styleId="24">
    <w:name w:val="Hyperlink"/>
    <w:basedOn w:val="20"/>
    <w:unhideWhenUsed/>
    <w:qFormat/>
    <w:uiPriority w:val="99"/>
    <w:rPr>
      <w:color w:val="0000FF"/>
      <w:u w:val="single"/>
    </w:rPr>
  </w:style>
  <w:style w:type="character" w:styleId="25">
    <w:name w:val="annotation reference"/>
    <w:basedOn w:val="20"/>
    <w:semiHidden/>
    <w:unhideWhenUsed/>
    <w:qFormat/>
    <w:uiPriority w:val="99"/>
    <w:rPr>
      <w:sz w:val="16"/>
      <w:szCs w:val="16"/>
    </w:rPr>
  </w:style>
  <w:style w:type="character" w:customStyle="1" w:styleId="26">
    <w:name w:val="Ninguno"/>
    <w:qFormat/>
    <w:uiPriority w:val="0"/>
  </w:style>
  <w:style w:type="character" w:customStyle="1" w:styleId="27">
    <w:name w:val="apple-converted-space"/>
    <w:basedOn w:val="20"/>
    <w:uiPriority w:val="0"/>
  </w:style>
  <w:style w:type="character" w:customStyle="1" w:styleId="28">
    <w:name w:val="ms-button-flexcontainer"/>
    <w:basedOn w:val="20"/>
    <w:qFormat/>
    <w:uiPriority w:val="0"/>
  </w:style>
  <w:style w:type="character" w:customStyle="1" w:styleId="29">
    <w:name w:val="x_citation-part"/>
    <w:basedOn w:val="20"/>
    <w:qFormat/>
    <w:uiPriority w:val="0"/>
  </w:style>
  <w:style w:type="character" w:customStyle="1" w:styleId="30">
    <w:name w:val="x_docsum-pmid"/>
    <w:basedOn w:val="20"/>
    <w:qFormat/>
    <w:uiPriority w:val="0"/>
  </w:style>
  <w:style w:type="character" w:customStyle="1" w:styleId="31">
    <w:name w:val="x_free-resources"/>
    <w:basedOn w:val="20"/>
    <w:qFormat/>
    <w:uiPriority w:val="0"/>
  </w:style>
  <w:style w:type="paragraph" w:customStyle="1" w:styleId="32">
    <w:name w:val="Cuerpo"/>
    <w:link w:val="33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</w:pPr>
    <w:rPr>
      <w:rFonts w:ascii="Calibri" w:hAnsi="Calibri" w:eastAsia="Calibri" w:cs="Calibri"/>
      <w:color w:val="000000"/>
      <w:sz w:val="24"/>
      <w:szCs w:val="24"/>
      <w:u w:color="000000"/>
      <w:lang w:val="es-ES" w:eastAsia="es-ES" w:bidi="ar-SA"/>
    </w:rPr>
  </w:style>
  <w:style w:type="character" w:customStyle="1" w:styleId="33">
    <w:name w:val="Cuerpo Car"/>
    <w:basedOn w:val="20"/>
    <w:link w:val="32"/>
    <w:qFormat/>
    <w:uiPriority w:val="0"/>
    <w:rPr>
      <w:rFonts w:ascii="Calibri" w:hAnsi="Calibri" w:eastAsia="Calibri" w:cs="Calibri"/>
      <w:color w:val="000000"/>
      <w:u w:color="000000"/>
    </w:rPr>
  </w:style>
  <w:style w:type="character" w:customStyle="1" w:styleId="34">
    <w:name w:val="Encabezado Car"/>
    <w:basedOn w:val="20"/>
    <w:link w:val="15"/>
    <w:qFormat/>
    <w:uiPriority w:val="99"/>
    <w:rPr>
      <w:rFonts w:ascii="Times New Roman" w:hAnsi="Times New Roman" w:eastAsia="Times New Roman" w:cs="Times New Roman"/>
      <w:lang/>
    </w:rPr>
  </w:style>
  <w:style w:type="character" w:customStyle="1" w:styleId="35">
    <w:name w:val="Pie de página Car"/>
    <w:basedOn w:val="20"/>
    <w:link w:val="14"/>
    <w:qFormat/>
    <w:uiPriority w:val="99"/>
    <w:rPr>
      <w:rFonts w:ascii="Times New Roman" w:hAnsi="Times New Roman" w:eastAsia="Times New Roman" w:cs="Times New Roman"/>
      <w:lang/>
    </w:rPr>
  </w:style>
  <w:style w:type="character" w:customStyle="1" w:styleId="36">
    <w:name w:val="Unresolved Mention"/>
    <w:basedOn w:val="20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37">
    <w:name w:val="Texto independiente Car"/>
    <w:basedOn w:val="20"/>
    <w:link w:val="12"/>
    <w:qFormat/>
    <w:uiPriority w:val="0"/>
    <w:rPr>
      <w:rFonts w:ascii="Times New Roman" w:hAnsi="Times New Roman" w:eastAsia="Times New Roman" w:cs="Times New Roman"/>
      <w:lang w:val="en-GB"/>
    </w:rPr>
  </w:style>
  <w:style w:type="paragraph" w:customStyle="1" w:styleId="38">
    <w:name w:val="CEU Texto"/>
    <w:basedOn w:val="1"/>
    <w:qFormat/>
    <w:uiPriority w:val="99"/>
    <w:pPr>
      <w:spacing w:line="280" w:lineRule="exact"/>
    </w:pPr>
    <w:rPr>
      <w:rFonts w:ascii="Arial" w:hAnsi="Arial"/>
      <w:sz w:val="21"/>
      <w:lang w:val="en-GB" w:eastAsia="en-US"/>
    </w:rPr>
  </w:style>
  <w:style w:type="paragraph" w:customStyle="1" w:styleId="39">
    <w:name w:val="_responsevalue_17j1v8"/>
    <w:basedOn w:val="1"/>
    <w:qFormat/>
    <w:uiPriority w:val="0"/>
    <w:pPr>
      <w:spacing w:before="100" w:beforeAutospacing="1" w:after="100" w:afterAutospacing="1"/>
    </w:pPr>
  </w:style>
  <w:style w:type="character" w:customStyle="1" w:styleId="40">
    <w:name w:val="Texto comentario Car"/>
    <w:basedOn w:val="20"/>
    <w:link w:val="11"/>
    <w:semiHidden/>
    <w:qFormat/>
    <w:uiPriority w:val="99"/>
    <w:rPr>
      <w:rFonts w:ascii="Times New Roman" w:hAnsi="Times New Roman" w:eastAsia="Times New Roman" w:cs="Times New Roman"/>
      <w:sz w:val="20"/>
      <w:szCs w:val="20"/>
      <w:lang/>
    </w:rPr>
  </w:style>
  <w:style w:type="character" w:customStyle="1" w:styleId="41">
    <w:name w:val="Asunto del comentario Car"/>
    <w:basedOn w:val="40"/>
    <w:link w:val="17"/>
    <w:semiHidden/>
    <w:qFormat/>
    <w:uiPriority w:val="99"/>
    <w:rPr>
      <w:rFonts w:ascii="Times New Roman" w:hAnsi="Times New Roman" w:eastAsia="Times New Roman" w:cs="Times New Roman"/>
      <w:b/>
      <w:bCs/>
      <w:sz w:val="20"/>
      <w:szCs w:val="20"/>
      <w:lang/>
    </w:rPr>
  </w:style>
  <w:style w:type="character" w:customStyle="1" w:styleId="42">
    <w:name w:val="Texto de globo Car"/>
    <w:basedOn w:val="20"/>
    <w:link w:val="13"/>
    <w:semiHidden/>
    <w:qFormat/>
    <w:uiPriority w:val="99"/>
    <w:rPr>
      <w:rFonts w:ascii="Segoe UI" w:hAnsi="Segoe UI" w:eastAsia="Times New Roman" w:cs="Segoe UI"/>
      <w:sz w:val="18"/>
      <w:szCs w:val="18"/>
      <w:lang/>
    </w:rPr>
  </w:style>
  <w:style w:type="paragraph" w:styleId="43">
    <w:name w:val="List Paragraph"/>
    <w:basedOn w:val="1"/>
    <w:qFormat/>
    <w:uiPriority w:val="34"/>
    <w:pPr>
      <w:ind w:left="720"/>
      <w:contextualSpacing/>
    </w:pPr>
  </w:style>
  <w:style w:type="paragraph" w:customStyle="1" w:styleId="44">
    <w:name w:val="MDPI_7.1_References"/>
    <w:qFormat/>
    <w:uiPriority w:val="0"/>
    <w:pPr>
      <w:numPr>
        <w:ilvl w:val="0"/>
        <w:numId w:val="2"/>
      </w:numPr>
      <w:adjustRightInd w:val="0"/>
      <w:snapToGrid w:val="0"/>
      <w:spacing w:line="228" w:lineRule="auto"/>
      <w:jc w:val="both"/>
    </w:pPr>
    <w:rPr>
      <w:rFonts w:ascii="Palatino Linotype" w:hAnsi="Palatino Linotype" w:eastAsia="Times New Roman" w:cs="Times New Roman"/>
      <w:color w:val="000000"/>
      <w:sz w:val="18"/>
      <w:szCs w:val="20"/>
      <w:lang w:val="en-US" w:eastAsia="de-DE" w:bidi="en-US"/>
    </w:rPr>
  </w:style>
  <w:style w:type="character" w:styleId="45">
    <w:name w:val="Placeholder Text"/>
    <w:basedOn w:val="20"/>
    <w:semiHidden/>
    <w:qFormat/>
    <w:uiPriority w:val="99"/>
    <w:rPr>
      <w:color w:val="666666"/>
    </w:rPr>
  </w:style>
  <w:style w:type="character" w:customStyle="1" w:styleId="46">
    <w:name w:val="Título 1 Car"/>
    <w:basedOn w:val="20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  <w:lang/>
    </w:rPr>
  </w:style>
  <w:style w:type="character" w:customStyle="1" w:styleId="47">
    <w:name w:val="Título 2 Car"/>
    <w:basedOn w:val="20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26"/>
      <w:szCs w:val="26"/>
      <w:lang/>
    </w:rPr>
  </w:style>
  <w:style w:type="character" w:customStyle="1" w:styleId="48">
    <w:name w:val="Título 3 Car"/>
    <w:basedOn w:val="20"/>
    <w:link w:val="4"/>
    <w:semiHidden/>
    <w:qFormat/>
    <w:uiPriority w:val="9"/>
    <w:rPr>
      <w:rFonts w:asciiTheme="majorHAnsi" w:hAnsiTheme="majorHAnsi" w:eastAsiaTheme="majorEastAsia" w:cstheme="majorBidi"/>
      <w:color w:val="203864" w:themeColor="accent1" w:themeShade="80"/>
      <w:lang/>
    </w:rPr>
  </w:style>
  <w:style w:type="character" w:customStyle="1" w:styleId="49">
    <w:name w:val="Título 4 Car"/>
    <w:basedOn w:val="20"/>
    <w:link w:val="5"/>
    <w:semiHidden/>
    <w:qFormat/>
    <w:uiPriority w:val="9"/>
    <w:rPr>
      <w:rFonts w:asciiTheme="majorHAnsi" w:hAnsiTheme="majorHAnsi" w:eastAsiaTheme="majorEastAsia" w:cstheme="majorBidi"/>
      <w:i/>
      <w:iCs/>
      <w:color w:val="2F5597" w:themeColor="accent1" w:themeShade="BF"/>
      <w:lang/>
    </w:rPr>
  </w:style>
  <w:style w:type="character" w:customStyle="1" w:styleId="50">
    <w:name w:val="Título 5 Car"/>
    <w:basedOn w:val="20"/>
    <w:link w:val="6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lang/>
    </w:rPr>
  </w:style>
  <w:style w:type="character" w:customStyle="1" w:styleId="51">
    <w:name w:val="Título 6 Car"/>
    <w:basedOn w:val="20"/>
    <w:link w:val="7"/>
    <w:semiHidden/>
    <w:qFormat/>
    <w:uiPriority w:val="9"/>
    <w:rPr>
      <w:rFonts w:asciiTheme="majorHAnsi" w:hAnsiTheme="majorHAnsi" w:eastAsiaTheme="majorEastAsia" w:cstheme="majorBidi"/>
      <w:color w:val="203864" w:themeColor="accent1" w:themeShade="80"/>
      <w:lang/>
    </w:rPr>
  </w:style>
  <w:style w:type="character" w:customStyle="1" w:styleId="52">
    <w:name w:val="Título 7 Car"/>
    <w:basedOn w:val="20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03864" w:themeColor="accent1" w:themeShade="80"/>
      <w:lang/>
    </w:rPr>
  </w:style>
  <w:style w:type="character" w:customStyle="1" w:styleId="53">
    <w:name w:val="Título 8 Car"/>
    <w:basedOn w:val="20"/>
    <w:link w:val="9"/>
    <w:semiHidden/>
    <w:qFormat/>
    <w:uiPriority w:val="9"/>
    <w:rPr>
      <w:rFonts w:asciiTheme="majorHAnsi" w:hAnsiTheme="majorHAnsi" w:eastAsiaTheme="majorEastAsia" w:cstheme="majorBidi"/>
      <w:color w:val="262626" w:themeColor="text1" w:themeTint="D9"/>
      <w:sz w:val="21"/>
      <w:szCs w:val="21"/>
      <w:lang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54">
    <w:name w:val="Título 9 Car"/>
    <w:basedOn w:val="20"/>
    <w:link w:val="10"/>
    <w:semiHidden/>
    <w:qFormat/>
    <w:uiPriority w:val="9"/>
    <w:rPr>
      <w:rFonts w:asciiTheme="majorHAnsi" w:hAnsiTheme="majorHAnsi" w:eastAsiaTheme="majorEastAsia" w:cstheme="majorBidi"/>
      <w:i/>
      <w:iCs/>
      <w:color w:val="262626" w:themeColor="text1" w:themeTint="D9"/>
      <w:sz w:val="21"/>
      <w:szCs w:val="21"/>
      <w:lang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55">
    <w:name w:val="No Spacing"/>
    <w:link w:val="56"/>
    <w:qFormat/>
    <w:uiPriority w:val="1"/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customStyle="1" w:styleId="56">
    <w:name w:val="Sin espaciado Car"/>
    <w:basedOn w:val="20"/>
    <w:link w:val="55"/>
    <w:qFormat/>
    <w:uiPriority w:val="1"/>
    <w:rPr>
      <w:rFonts w:eastAsiaTheme="minorEastAsia"/>
      <w:sz w:val="22"/>
      <w:szCs w:val="22"/>
      <w:lang w:val="en-US" w:eastAsia="zh-CN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F664850-7A49-7846-B4F0-3B922FED690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56</Words>
  <Characters>2180</Characters>
  <Lines>17</Lines>
  <Paragraphs>5</Paragraphs>
  <TotalTime>15</TotalTime>
  <ScaleCrop>false</ScaleCrop>
  <LinksUpToDate>false</LinksUpToDate>
  <CharactersWithSpaces>2533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7T10:03:00Z</dcterms:created>
  <dc:creator>JUAN ANTONIO VALERA CALERO</dc:creator>
  <cp:lastModifiedBy>张永刚 </cp:lastModifiedBy>
  <dcterms:modified xsi:type="dcterms:W3CDTF">2026-05-18T02:30:31Z</dcterms:modified>
  <cp:revision>2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RkNTY1NmMxYTZmMzY2YzZmMTk3ODA4ZmJjNWRlZjUiLCJ1c2VySWQiOiIzMzk5NjAyNjYifQ==</vt:lpwstr>
  </property>
  <property fmtid="{D5CDD505-2E9C-101B-9397-08002B2CF9AE}" pid="3" name="KSOProductBuildVer">
    <vt:lpwstr>2052-12.1.0.25865</vt:lpwstr>
  </property>
  <property fmtid="{D5CDD505-2E9C-101B-9397-08002B2CF9AE}" pid="4" name="ICV">
    <vt:lpwstr>E65BDDA90667490BA28AD30EAA70CB59_12</vt:lpwstr>
  </property>
</Properties>
</file>